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389A6A" w14:textId="0C0D5D32" w:rsidR="000D33C7" w:rsidRPr="004D7F60" w:rsidRDefault="00B66BE8" w:rsidP="00CB6BEA">
      <w:pPr>
        <w:pStyle w:val="Title"/>
        <w:rPr>
          <w:rFonts w:cstheme="minorBidi"/>
          <w:b w:val="0"/>
          <w:sz w:val="24"/>
          <w:szCs w:val="22"/>
        </w:rPr>
      </w:pPr>
      <w:r>
        <w:t>Effectiveness of hospital-to-home transitional care interventions and consultation for implementation in Sudan: A scoping review of systematic reviews</w:t>
      </w:r>
    </w:p>
    <w:p w14:paraId="303ECC6E" w14:textId="77777777" w:rsidR="007E40F3" w:rsidRDefault="007E40F3" w:rsidP="007E40F3">
      <w:pPr>
        <w:pStyle w:val="AuthorList"/>
        <w:rPr>
          <w:rFonts w:asciiTheme="majorBidi" w:hAnsiTheme="majorBidi" w:cstheme="majorBidi"/>
        </w:rPr>
      </w:pPr>
      <w:bookmarkStart w:id="0" w:name="_Hlk144389408"/>
      <w:r>
        <w:rPr>
          <w:rFonts w:asciiTheme="majorBidi" w:hAnsiTheme="majorBidi" w:cstheme="majorBidi"/>
        </w:rPr>
        <w:t xml:space="preserve">Asma </w:t>
      </w:r>
      <w:proofErr w:type="spellStart"/>
      <w:r>
        <w:rPr>
          <w:rFonts w:asciiTheme="majorBidi" w:hAnsiTheme="majorBidi" w:cstheme="majorBidi"/>
        </w:rPr>
        <w:t>MohamedSharif</w:t>
      </w:r>
      <w:proofErr w:type="spellEnd"/>
      <w:r>
        <w:rPr>
          <w:rFonts w:asciiTheme="majorBidi" w:hAnsiTheme="majorBidi" w:cstheme="majorBidi"/>
        </w:rPr>
        <w:t xml:space="preserve">, Mohammed </w:t>
      </w:r>
      <w:proofErr w:type="spellStart"/>
      <w:r>
        <w:rPr>
          <w:rFonts w:asciiTheme="majorBidi" w:hAnsiTheme="majorBidi" w:cstheme="majorBidi"/>
        </w:rPr>
        <w:t>Elfeaki</w:t>
      </w:r>
      <w:proofErr w:type="spellEnd"/>
      <w:r>
        <w:rPr>
          <w:rFonts w:asciiTheme="majorBidi" w:hAnsiTheme="majorBidi" w:cstheme="majorBidi"/>
        </w:rPr>
        <w:t>, Rayan Bushra, Armin Gemperli</w:t>
      </w:r>
      <w:r>
        <w:rPr>
          <w:rFonts w:asciiTheme="majorBidi" w:hAnsiTheme="majorBidi" w:cstheme="majorBidi"/>
          <w:color w:val="333333"/>
          <w:vertAlign w:val="superscript"/>
        </w:rPr>
        <w:t xml:space="preserve"> </w:t>
      </w:r>
    </w:p>
    <w:bookmarkEnd w:id="0"/>
    <w:p w14:paraId="74356C7A" w14:textId="77777777" w:rsidR="007E40F3" w:rsidRDefault="007E40F3" w:rsidP="007E40F3">
      <w:pPr>
        <w:spacing w:before="240" w:after="0"/>
        <w:rPr>
          <w:rFonts w:asciiTheme="majorBidi" w:hAnsiTheme="majorBidi" w:cstheme="majorBidi"/>
          <w:szCs w:val="24"/>
        </w:rPr>
      </w:pPr>
      <w:r>
        <w:rPr>
          <w:rFonts w:asciiTheme="majorBidi" w:hAnsiTheme="majorBidi" w:cstheme="majorBidi"/>
          <w:b/>
          <w:szCs w:val="24"/>
        </w:rPr>
        <w:t xml:space="preserve">* Correspondence: </w:t>
      </w:r>
      <w:r>
        <w:rPr>
          <w:rFonts w:asciiTheme="majorBidi" w:hAnsiTheme="majorBidi" w:cstheme="majorBidi"/>
          <w:b/>
          <w:szCs w:val="24"/>
        </w:rPr>
        <w:br/>
      </w:r>
      <w:r>
        <w:rPr>
          <w:rFonts w:asciiTheme="majorBidi" w:hAnsiTheme="majorBidi" w:cstheme="majorBidi"/>
          <w:szCs w:val="24"/>
        </w:rPr>
        <w:t>Asma Mohamedsharif</w:t>
      </w:r>
      <w:r>
        <w:rPr>
          <w:rFonts w:asciiTheme="majorBidi" w:hAnsiTheme="majorBidi" w:cstheme="majorBidi"/>
          <w:szCs w:val="24"/>
        </w:rPr>
        <w:tab/>
      </w:r>
      <w:r>
        <w:rPr>
          <w:rFonts w:asciiTheme="majorBidi" w:hAnsiTheme="majorBidi" w:cstheme="majorBidi"/>
          <w:szCs w:val="24"/>
        </w:rPr>
        <w:br/>
      </w:r>
      <w:hyperlink r:id="rId12" w:history="1">
        <w:r>
          <w:rPr>
            <w:rStyle w:val="Hyperlink"/>
            <w:rFonts w:asciiTheme="majorBidi" w:hAnsiTheme="majorBidi" w:cstheme="majorBidi"/>
          </w:rPr>
          <w:t>asma.mohamedsharif@unilu.ch</w:t>
        </w:r>
      </w:hyperlink>
    </w:p>
    <w:p w14:paraId="31265D10" w14:textId="77777777" w:rsidR="00BE41DC" w:rsidRDefault="00BE41DC" w:rsidP="00BE41DC">
      <w:pPr>
        <w:spacing w:before="100" w:beforeAutospacing="1" w:after="100" w:afterAutospacing="1"/>
        <w:jc w:val="both"/>
        <w:rPr>
          <w:rFonts w:eastAsia="Times New Roman" w:cs="Times New Roman"/>
          <w:b/>
          <w:bCs/>
          <w:szCs w:val="24"/>
          <w:lang w:val="en-GB" w:eastAsia="en-GB"/>
        </w:rPr>
      </w:pPr>
    </w:p>
    <w:p w14:paraId="4A218CA1" w14:textId="27CCF0E7" w:rsidR="002B1F24" w:rsidRPr="00BE41DC" w:rsidRDefault="00994A3D" w:rsidP="00BE41DC">
      <w:pPr>
        <w:spacing w:before="100" w:beforeAutospacing="1" w:after="100" w:afterAutospacing="1"/>
        <w:jc w:val="both"/>
        <w:rPr>
          <w:rFonts w:cs="Times New Roman"/>
          <w:b/>
          <w:szCs w:val="24"/>
        </w:rPr>
      </w:pPr>
      <w:r w:rsidRPr="00BE41DC">
        <w:rPr>
          <w:rFonts w:eastAsia="Times New Roman" w:cs="Times New Roman"/>
          <w:b/>
          <w:bCs/>
          <w:szCs w:val="24"/>
          <w:lang w:val="en-GB" w:eastAsia="en-GB"/>
        </w:rPr>
        <w:t>Supplementary material</w:t>
      </w:r>
      <w:r w:rsidR="00BE41DC" w:rsidRPr="00BE41DC">
        <w:rPr>
          <w:rFonts w:eastAsia="Times New Roman" w:cs="Times New Roman"/>
          <w:b/>
          <w:bCs/>
          <w:szCs w:val="24"/>
          <w:lang w:val="en-GB" w:eastAsia="en-GB"/>
        </w:rPr>
        <w:t xml:space="preserve"> </w:t>
      </w:r>
      <w:r w:rsidR="002B1F24" w:rsidRPr="00BE41DC">
        <w:rPr>
          <w:b/>
          <w:bCs/>
        </w:rPr>
        <w:t>1</w:t>
      </w:r>
      <w:r w:rsidR="002B1F24" w:rsidRPr="00903140">
        <w:rPr>
          <w:b/>
          <w:bCs/>
        </w:rPr>
        <w:t xml:space="preserve">: </w:t>
      </w:r>
      <w:r w:rsidR="002B1F24" w:rsidRPr="000139B8">
        <w:t>Preliminary search terms</w:t>
      </w:r>
    </w:p>
    <w:p w14:paraId="041CE791" w14:textId="77777777" w:rsidR="002B1F24" w:rsidRPr="00903140" w:rsidRDefault="002B1F24" w:rsidP="002B1F24">
      <w:pPr>
        <w:pStyle w:val="ListParagraph"/>
        <w:numPr>
          <w:ilvl w:val="0"/>
          <w:numId w:val="20"/>
        </w:numPr>
        <w:spacing w:before="0" w:after="160" w:line="259" w:lineRule="auto"/>
        <w:rPr>
          <w:b/>
          <w:bCs/>
        </w:rPr>
      </w:pPr>
      <w:r w:rsidRPr="00903140">
        <w:rPr>
          <w:b/>
          <w:bCs/>
        </w:rPr>
        <w:t>PubMed search term</w:t>
      </w:r>
    </w:p>
    <w:p w14:paraId="63EC4871" w14:textId="77777777" w:rsidR="002B1F24" w:rsidRPr="00903140" w:rsidRDefault="002B1F24" w:rsidP="002B1F24">
      <w:pPr>
        <w:rPr>
          <w:b/>
          <w:bCs/>
        </w:rPr>
      </w:pPr>
    </w:p>
    <w:p w14:paraId="7FFB19E0" w14:textId="7C428955" w:rsidR="002B1F24" w:rsidRPr="00BE41DC" w:rsidRDefault="002B1F24" w:rsidP="00BE41DC">
      <w:pPr>
        <w:rPr>
          <w:b/>
          <w:bCs/>
        </w:rPr>
      </w:pPr>
      <w:r w:rsidRPr="00903140">
        <w:rPr>
          <w:b/>
          <w:bCs/>
        </w:rPr>
        <w:t>#1 AND #2 AND #3 AND #4 AND #4 NOT #5 NOT #6</w:t>
      </w:r>
    </w:p>
    <w:p w14:paraId="5F1C944B" w14:textId="77777777" w:rsidR="002B1F24" w:rsidRPr="00903140" w:rsidRDefault="002B1F24" w:rsidP="002B1F24">
      <w:r w:rsidRPr="00903140">
        <w:t xml:space="preserve"> </w:t>
      </w:r>
    </w:p>
    <w:tbl>
      <w:tblPr>
        <w:tblStyle w:val="TableGrid"/>
        <w:tblW w:w="12092" w:type="dxa"/>
        <w:tblLayout w:type="fixed"/>
        <w:tblLook w:val="04A0" w:firstRow="1" w:lastRow="0" w:firstColumn="1" w:lastColumn="0" w:noHBand="0" w:noVBand="1"/>
      </w:tblPr>
      <w:tblGrid>
        <w:gridCol w:w="1965"/>
        <w:gridCol w:w="1964"/>
        <w:gridCol w:w="1508"/>
        <w:gridCol w:w="1432"/>
        <w:gridCol w:w="1710"/>
        <w:gridCol w:w="1710"/>
        <w:gridCol w:w="1803"/>
      </w:tblGrid>
      <w:tr w:rsidR="002B1F24" w:rsidRPr="00903140" w14:paraId="7B99571F" w14:textId="77777777" w:rsidTr="0098365D">
        <w:trPr>
          <w:trHeight w:val="829"/>
        </w:trPr>
        <w:tc>
          <w:tcPr>
            <w:tcW w:w="1965" w:type="dxa"/>
          </w:tcPr>
          <w:p w14:paraId="6671ED11" w14:textId="77777777" w:rsidR="002B1F24" w:rsidRPr="00903140" w:rsidRDefault="002B1F24" w:rsidP="0098365D">
            <w:pPr>
              <w:rPr>
                <w:b/>
                <w:bCs/>
              </w:rPr>
            </w:pPr>
          </w:p>
        </w:tc>
        <w:tc>
          <w:tcPr>
            <w:tcW w:w="1964" w:type="dxa"/>
            <w:shd w:val="clear" w:color="auto" w:fill="E5B8B7" w:themeFill="accent2" w:themeFillTint="66"/>
          </w:tcPr>
          <w:p w14:paraId="3BA08DA0" w14:textId="77777777" w:rsidR="002B1F24" w:rsidRPr="00903140" w:rsidRDefault="002B1F24" w:rsidP="0098365D">
            <w:pPr>
              <w:rPr>
                <w:b/>
                <w:bCs/>
              </w:rPr>
            </w:pPr>
            <w:r w:rsidRPr="00903140">
              <w:rPr>
                <w:b/>
                <w:bCs/>
              </w:rPr>
              <w:t xml:space="preserve"> Concept 1</w:t>
            </w:r>
          </w:p>
          <w:p w14:paraId="196614E9" w14:textId="77777777" w:rsidR="002B1F24" w:rsidRPr="00903140" w:rsidRDefault="002B1F24" w:rsidP="0098365D">
            <w:pPr>
              <w:rPr>
                <w:b/>
                <w:bCs/>
              </w:rPr>
            </w:pPr>
            <w:r w:rsidRPr="00903140">
              <w:rPr>
                <w:b/>
                <w:bCs/>
              </w:rPr>
              <w:t>#1</w:t>
            </w:r>
          </w:p>
        </w:tc>
        <w:tc>
          <w:tcPr>
            <w:tcW w:w="1508" w:type="dxa"/>
            <w:shd w:val="clear" w:color="auto" w:fill="E5B8B7" w:themeFill="accent2" w:themeFillTint="66"/>
          </w:tcPr>
          <w:p w14:paraId="7C3CE3B1" w14:textId="77777777" w:rsidR="002B1F24" w:rsidRPr="00903140" w:rsidRDefault="002B1F24" w:rsidP="0098365D">
            <w:pPr>
              <w:rPr>
                <w:b/>
                <w:bCs/>
              </w:rPr>
            </w:pPr>
            <w:r w:rsidRPr="00903140">
              <w:rPr>
                <w:b/>
                <w:bCs/>
              </w:rPr>
              <w:t xml:space="preserve"> Concept 2</w:t>
            </w:r>
          </w:p>
          <w:p w14:paraId="46F7EE38" w14:textId="77777777" w:rsidR="002B1F24" w:rsidRPr="00903140" w:rsidRDefault="002B1F24" w:rsidP="0098365D">
            <w:pPr>
              <w:rPr>
                <w:b/>
                <w:bCs/>
              </w:rPr>
            </w:pPr>
            <w:r w:rsidRPr="00903140">
              <w:rPr>
                <w:b/>
                <w:bCs/>
              </w:rPr>
              <w:t>#2</w:t>
            </w:r>
          </w:p>
        </w:tc>
        <w:tc>
          <w:tcPr>
            <w:tcW w:w="1432" w:type="dxa"/>
            <w:shd w:val="clear" w:color="auto" w:fill="E5B8B7" w:themeFill="accent2" w:themeFillTint="66"/>
          </w:tcPr>
          <w:p w14:paraId="307AA9FE" w14:textId="77777777" w:rsidR="002B1F24" w:rsidRPr="00903140" w:rsidRDefault="002B1F24" w:rsidP="0098365D">
            <w:pPr>
              <w:rPr>
                <w:b/>
                <w:bCs/>
              </w:rPr>
            </w:pPr>
            <w:r w:rsidRPr="00903140">
              <w:rPr>
                <w:b/>
                <w:bCs/>
              </w:rPr>
              <w:t>Context</w:t>
            </w:r>
          </w:p>
          <w:p w14:paraId="6CD85255" w14:textId="77777777" w:rsidR="002B1F24" w:rsidRPr="00903140" w:rsidRDefault="002B1F24" w:rsidP="0098365D">
            <w:pPr>
              <w:rPr>
                <w:b/>
                <w:bCs/>
              </w:rPr>
            </w:pPr>
            <w:r w:rsidRPr="00903140">
              <w:rPr>
                <w:b/>
                <w:bCs/>
              </w:rPr>
              <w:t>#3</w:t>
            </w:r>
          </w:p>
        </w:tc>
        <w:tc>
          <w:tcPr>
            <w:tcW w:w="1710" w:type="dxa"/>
            <w:shd w:val="clear" w:color="auto" w:fill="E5B8B7" w:themeFill="accent2" w:themeFillTint="66"/>
          </w:tcPr>
          <w:p w14:paraId="41DB77A5" w14:textId="77777777" w:rsidR="002B1F24" w:rsidRPr="00903140" w:rsidRDefault="002B1F24" w:rsidP="0098365D">
            <w:pPr>
              <w:rPr>
                <w:b/>
                <w:bCs/>
              </w:rPr>
            </w:pPr>
            <w:r w:rsidRPr="00903140">
              <w:rPr>
                <w:b/>
                <w:bCs/>
              </w:rPr>
              <w:t>Inclusion of eligible study design</w:t>
            </w:r>
          </w:p>
          <w:p w14:paraId="1B89DD05" w14:textId="77777777" w:rsidR="002B1F24" w:rsidRPr="00903140" w:rsidRDefault="002B1F24" w:rsidP="0098365D">
            <w:pPr>
              <w:rPr>
                <w:b/>
                <w:bCs/>
              </w:rPr>
            </w:pPr>
            <w:r w:rsidRPr="00903140">
              <w:rPr>
                <w:b/>
                <w:bCs/>
              </w:rPr>
              <w:t>#4</w:t>
            </w:r>
          </w:p>
        </w:tc>
        <w:tc>
          <w:tcPr>
            <w:tcW w:w="1710" w:type="dxa"/>
            <w:shd w:val="clear" w:color="auto" w:fill="E5B8B7" w:themeFill="accent2" w:themeFillTint="66"/>
          </w:tcPr>
          <w:p w14:paraId="12F0C7C2" w14:textId="77777777" w:rsidR="002B1F24" w:rsidRPr="00903140" w:rsidRDefault="002B1F24" w:rsidP="0098365D">
            <w:pPr>
              <w:rPr>
                <w:b/>
                <w:bCs/>
              </w:rPr>
            </w:pPr>
            <w:r w:rsidRPr="00903140">
              <w:rPr>
                <w:b/>
                <w:bCs/>
              </w:rPr>
              <w:t>Exclusion of non-eligible study design</w:t>
            </w:r>
          </w:p>
          <w:p w14:paraId="3A2C2722" w14:textId="77777777" w:rsidR="002B1F24" w:rsidRPr="00903140" w:rsidRDefault="002B1F24" w:rsidP="0098365D">
            <w:pPr>
              <w:rPr>
                <w:b/>
                <w:bCs/>
              </w:rPr>
            </w:pPr>
            <w:r w:rsidRPr="00903140">
              <w:rPr>
                <w:b/>
                <w:bCs/>
              </w:rPr>
              <w:t>#5</w:t>
            </w:r>
          </w:p>
        </w:tc>
        <w:tc>
          <w:tcPr>
            <w:tcW w:w="1803" w:type="dxa"/>
            <w:shd w:val="clear" w:color="auto" w:fill="E5B8B7" w:themeFill="accent2" w:themeFillTint="66"/>
          </w:tcPr>
          <w:p w14:paraId="4AE60C08" w14:textId="77777777" w:rsidR="002B1F24" w:rsidRPr="00903140" w:rsidRDefault="002B1F24" w:rsidP="0098365D">
            <w:pPr>
              <w:rPr>
                <w:b/>
                <w:bCs/>
              </w:rPr>
            </w:pPr>
            <w:r w:rsidRPr="00903140">
              <w:rPr>
                <w:b/>
                <w:bCs/>
              </w:rPr>
              <w:t>Population:</w:t>
            </w:r>
          </w:p>
          <w:p w14:paraId="76687016" w14:textId="77777777" w:rsidR="002B1F24" w:rsidRPr="00903140" w:rsidRDefault="002B1F24" w:rsidP="0098365D">
            <w:pPr>
              <w:rPr>
                <w:b/>
                <w:bCs/>
              </w:rPr>
            </w:pPr>
            <w:r w:rsidRPr="00903140">
              <w:rPr>
                <w:b/>
                <w:bCs/>
              </w:rPr>
              <w:t xml:space="preserve">Exclusion of children </w:t>
            </w:r>
          </w:p>
          <w:p w14:paraId="1FA0EC63" w14:textId="77777777" w:rsidR="002B1F24" w:rsidRPr="00903140" w:rsidRDefault="002B1F24" w:rsidP="0098365D">
            <w:pPr>
              <w:rPr>
                <w:b/>
                <w:bCs/>
              </w:rPr>
            </w:pPr>
            <w:r w:rsidRPr="00903140">
              <w:rPr>
                <w:b/>
                <w:bCs/>
              </w:rPr>
              <w:t>#6</w:t>
            </w:r>
          </w:p>
        </w:tc>
      </w:tr>
      <w:tr w:rsidR="002B1F24" w:rsidRPr="00903140" w14:paraId="4F81EDE8" w14:textId="77777777" w:rsidTr="0098365D">
        <w:trPr>
          <w:trHeight w:val="1146"/>
        </w:trPr>
        <w:tc>
          <w:tcPr>
            <w:tcW w:w="1965" w:type="dxa"/>
            <w:shd w:val="clear" w:color="auto" w:fill="FBD4B4" w:themeFill="accent6" w:themeFillTint="66"/>
          </w:tcPr>
          <w:p w14:paraId="44B03334" w14:textId="77777777" w:rsidR="002B1F24" w:rsidRPr="00903140" w:rsidRDefault="002B1F24" w:rsidP="0098365D">
            <w:pPr>
              <w:rPr>
                <w:b/>
                <w:bCs/>
              </w:rPr>
            </w:pPr>
            <w:r w:rsidRPr="00903140">
              <w:rPr>
                <w:b/>
                <w:bCs/>
              </w:rPr>
              <w:lastRenderedPageBreak/>
              <w:t>Key concepts</w:t>
            </w:r>
          </w:p>
        </w:tc>
        <w:tc>
          <w:tcPr>
            <w:tcW w:w="1964" w:type="dxa"/>
          </w:tcPr>
          <w:p w14:paraId="36A91DF2" w14:textId="77777777" w:rsidR="002B1F24" w:rsidRPr="00903140" w:rsidRDefault="002B1F24" w:rsidP="0098365D">
            <w:r w:rsidRPr="00903140">
              <w:t>Model* [</w:t>
            </w:r>
            <w:proofErr w:type="spellStart"/>
            <w:r w:rsidRPr="00903140">
              <w:t>tw</w:t>
            </w:r>
            <w:proofErr w:type="spellEnd"/>
            <w:r w:rsidRPr="00903140">
              <w:t>]OR</w:t>
            </w:r>
          </w:p>
          <w:p w14:paraId="10EE8E68" w14:textId="77777777" w:rsidR="002B1F24" w:rsidRPr="00903140" w:rsidRDefault="002B1F24" w:rsidP="0098365D"/>
        </w:tc>
        <w:tc>
          <w:tcPr>
            <w:tcW w:w="1508" w:type="dxa"/>
          </w:tcPr>
          <w:p w14:paraId="2AD9D5D1" w14:textId="77777777" w:rsidR="002B1F24" w:rsidRPr="00903140" w:rsidRDefault="002B1F24" w:rsidP="0098365D">
            <w:r w:rsidRPr="00903140">
              <w:t>AND Transition* [</w:t>
            </w:r>
            <w:proofErr w:type="spellStart"/>
            <w:r w:rsidRPr="00903140">
              <w:t>tw</w:t>
            </w:r>
            <w:proofErr w:type="spellEnd"/>
            <w:r w:rsidRPr="00903140">
              <w:t>]OR</w:t>
            </w:r>
          </w:p>
        </w:tc>
        <w:tc>
          <w:tcPr>
            <w:tcW w:w="1432" w:type="dxa"/>
          </w:tcPr>
          <w:p w14:paraId="01EC88F3" w14:textId="77777777" w:rsidR="002B1F24" w:rsidRPr="00903140" w:rsidRDefault="002B1F24" w:rsidP="0098365D">
            <w:r w:rsidRPr="00903140">
              <w:t xml:space="preserve">AND </w:t>
            </w:r>
            <w:proofErr w:type="spellStart"/>
            <w:r w:rsidRPr="00903140">
              <w:t>Discharg</w:t>
            </w:r>
            <w:proofErr w:type="spellEnd"/>
            <w:r w:rsidRPr="00903140">
              <w:t>* [</w:t>
            </w:r>
            <w:proofErr w:type="spellStart"/>
            <w:r w:rsidRPr="00903140">
              <w:t>tw</w:t>
            </w:r>
            <w:proofErr w:type="spellEnd"/>
            <w:r w:rsidRPr="00903140">
              <w:t>]OR</w:t>
            </w:r>
          </w:p>
        </w:tc>
        <w:tc>
          <w:tcPr>
            <w:tcW w:w="1710" w:type="dxa"/>
          </w:tcPr>
          <w:p w14:paraId="6A4E7378" w14:textId="77777777" w:rsidR="002B1F24" w:rsidRPr="00903140" w:rsidRDefault="002B1F24" w:rsidP="0098365D">
            <w:r w:rsidRPr="00903140">
              <w:t xml:space="preserve">AND </w:t>
            </w:r>
          </w:p>
          <w:p w14:paraId="5EB0AE57" w14:textId="77777777" w:rsidR="002B1F24" w:rsidRPr="00903140" w:rsidRDefault="002B1F24" w:rsidP="0098365D">
            <w:r w:rsidRPr="00903140">
              <w:t xml:space="preserve">Systematic review or </w:t>
            </w:r>
            <w:proofErr w:type="spellStart"/>
            <w:r w:rsidRPr="00903140">
              <w:t>meta analysis</w:t>
            </w:r>
            <w:proofErr w:type="spellEnd"/>
          </w:p>
        </w:tc>
        <w:tc>
          <w:tcPr>
            <w:tcW w:w="1710" w:type="dxa"/>
          </w:tcPr>
          <w:p w14:paraId="3B1D3817" w14:textId="77777777" w:rsidR="002B1F24" w:rsidRPr="00903140" w:rsidRDefault="002B1F24" w:rsidP="0098365D">
            <w:r w:rsidRPr="00903140">
              <w:t>Descriptive studies</w:t>
            </w:r>
          </w:p>
          <w:p w14:paraId="6AFDA730" w14:textId="77777777" w:rsidR="002B1F24" w:rsidRPr="00903140" w:rsidRDefault="002B1F24" w:rsidP="0098365D"/>
        </w:tc>
        <w:tc>
          <w:tcPr>
            <w:tcW w:w="1803" w:type="dxa"/>
          </w:tcPr>
          <w:p w14:paraId="2003DEAA" w14:textId="77777777" w:rsidR="002B1F24" w:rsidRPr="00903140" w:rsidRDefault="002B1F24" w:rsidP="0098365D">
            <w:r w:rsidRPr="00903140">
              <w:t>Children</w:t>
            </w:r>
          </w:p>
        </w:tc>
      </w:tr>
      <w:tr w:rsidR="002B1F24" w:rsidRPr="00903140" w14:paraId="684975F6" w14:textId="77777777" w:rsidTr="0098365D">
        <w:trPr>
          <w:trHeight w:val="163"/>
        </w:trPr>
        <w:tc>
          <w:tcPr>
            <w:tcW w:w="1965" w:type="dxa"/>
            <w:shd w:val="clear" w:color="auto" w:fill="FBD4B4" w:themeFill="accent6" w:themeFillTint="66"/>
          </w:tcPr>
          <w:p w14:paraId="4690C86E" w14:textId="77777777" w:rsidR="002B1F24" w:rsidRPr="00903140" w:rsidRDefault="002B1F24" w:rsidP="0098365D">
            <w:pPr>
              <w:rPr>
                <w:b/>
                <w:bCs/>
              </w:rPr>
            </w:pPr>
            <w:bookmarkStart w:id="1" w:name="_Hlk65515167"/>
            <w:bookmarkStart w:id="2" w:name="_Hlk65515508"/>
            <w:r w:rsidRPr="00903140">
              <w:rPr>
                <w:b/>
                <w:bCs/>
              </w:rPr>
              <w:t>Free text terms / natural language terms</w:t>
            </w:r>
          </w:p>
          <w:p w14:paraId="3B65F40F" w14:textId="77777777" w:rsidR="002B1F24" w:rsidRPr="00903140" w:rsidRDefault="002B1F24" w:rsidP="0098365D">
            <w:pPr>
              <w:rPr>
                <w:b/>
                <w:bCs/>
              </w:rPr>
            </w:pPr>
            <w:r w:rsidRPr="00903140">
              <w:rPr>
                <w:b/>
                <w:bCs/>
              </w:rPr>
              <w:t>(synonyms, UK/US terminology, medical/laymen’s terms, acronyms/abbreviations, drug brands, more narrow search terms)</w:t>
            </w:r>
          </w:p>
          <w:p w14:paraId="5150C3F5" w14:textId="77777777" w:rsidR="002B1F24" w:rsidRPr="00903140" w:rsidRDefault="002B1F24" w:rsidP="0098365D">
            <w:pPr>
              <w:rPr>
                <w:b/>
                <w:bCs/>
              </w:rPr>
            </w:pPr>
            <w:r w:rsidRPr="00903140">
              <w:rPr>
                <w:b/>
                <w:bCs/>
              </w:rPr>
              <w:t xml:space="preserve">Consider: phrase searching, proximity operators, truncation, wildcards, field qualification (e.g. </w:t>
            </w:r>
            <w:proofErr w:type="spellStart"/>
            <w:r w:rsidRPr="00903140">
              <w:rPr>
                <w:b/>
                <w:bCs/>
              </w:rPr>
              <w:t>textword</w:t>
            </w:r>
            <w:proofErr w:type="spellEnd"/>
            <w:r w:rsidRPr="00903140">
              <w:rPr>
                <w:b/>
                <w:bCs/>
              </w:rPr>
              <w:t>)</w:t>
            </w:r>
          </w:p>
        </w:tc>
        <w:tc>
          <w:tcPr>
            <w:tcW w:w="1964" w:type="dxa"/>
          </w:tcPr>
          <w:p w14:paraId="227A660C" w14:textId="77777777" w:rsidR="002B1F24" w:rsidRPr="00903140" w:rsidRDefault="002B1F24" w:rsidP="0098365D">
            <w:r w:rsidRPr="00903140">
              <w:t>Intervention* [</w:t>
            </w:r>
            <w:proofErr w:type="spellStart"/>
            <w:r w:rsidRPr="00903140">
              <w:t>tw</w:t>
            </w:r>
            <w:proofErr w:type="spellEnd"/>
            <w:r w:rsidRPr="00903140">
              <w:t xml:space="preserve">]OR </w:t>
            </w:r>
            <w:proofErr w:type="spellStart"/>
            <w:r w:rsidRPr="00903140">
              <w:t>Experi</w:t>
            </w:r>
            <w:proofErr w:type="spellEnd"/>
            <w:r w:rsidRPr="00903140">
              <w:t>*[</w:t>
            </w:r>
            <w:proofErr w:type="spellStart"/>
            <w:r w:rsidRPr="00903140">
              <w:t>tw</w:t>
            </w:r>
            <w:proofErr w:type="spellEnd"/>
            <w:r w:rsidRPr="00903140">
              <w:t>]OR Practice[</w:t>
            </w:r>
            <w:proofErr w:type="spellStart"/>
            <w:r w:rsidRPr="00903140">
              <w:t>tw</w:t>
            </w:r>
            <w:proofErr w:type="spellEnd"/>
            <w:r w:rsidRPr="00903140">
              <w:t xml:space="preserve">]OR </w:t>
            </w:r>
            <w:proofErr w:type="spellStart"/>
            <w:r w:rsidRPr="00903140">
              <w:t>Stratg</w:t>
            </w:r>
            <w:proofErr w:type="spellEnd"/>
            <w:r w:rsidRPr="00903140">
              <w:t>* [</w:t>
            </w:r>
            <w:proofErr w:type="spellStart"/>
            <w:r w:rsidRPr="00903140">
              <w:t>tw</w:t>
            </w:r>
            <w:proofErr w:type="spellEnd"/>
            <w:r w:rsidRPr="00903140">
              <w:t>]OR Approach* [</w:t>
            </w:r>
            <w:proofErr w:type="spellStart"/>
            <w:r w:rsidRPr="00903140">
              <w:t>tw</w:t>
            </w:r>
            <w:proofErr w:type="spellEnd"/>
            <w:r w:rsidRPr="00903140">
              <w:t>]OR Method* [</w:t>
            </w:r>
            <w:proofErr w:type="spellStart"/>
            <w:r w:rsidRPr="00903140">
              <w:t>tw</w:t>
            </w:r>
            <w:proofErr w:type="spellEnd"/>
            <w:r w:rsidRPr="00903140">
              <w:t>]OR Program* [</w:t>
            </w:r>
            <w:proofErr w:type="spellStart"/>
            <w:r w:rsidRPr="00903140">
              <w:t>tw</w:t>
            </w:r>
            <w:proofErr w:type="spellEnd"/>
            <w:r w:rsidRPr="00903140">
              <w:t>]OR Implement* [</w:t>
            </w:r>
            <w:proofErr w:type="spellStart"/>
            <w:r w:rsidRPr="00903140">
              <w:t>tw</w:t>
            </w:r>
            <w:proofErr w:type="spellEnd"/>
            <w:r w:rsidRPr="00903140">
              <w:t>]OR</w:t>
            </w:r>
          </w:p>
          <w:p w14:paraId="4CA99E3E" w14:textId="77777777" w:rsidR="002B1F24" w:rsidRPr="00903140" w:rsidRDefault="002B1F24" w:rsidP="0098365D">
            <w:r w:rsidRPr="00903140">
              <w:t>Progress* [</w:t>
            </w:r>
            <w:proofErr w:type="spellStart"/>
            <w:r w:rsidRPr="00903140">
              <w:t>tw</w:t>
            </w:r>
            <w:proofErr w:type="spellEnd"/>
            <w:r w:rsidRPr="00903140">
              <w:t>]OR Chang* [</w:t>
            </w:r>
            <w:proofErr w:type="spellStart"/>
            <w:r w:rsidRPr="00903140">
              <w:t>tw</w:t>
            </w:r>
            <w:proofErr w:type="spellEnd"/>
            <w:r w:rsidRPr="00903140">
              <w:t>]OR</w:t>
            </w:r>
          </w:p>
          <w:p w14:paraId="2228A018" w14:textId="77777777" w:rsidR="002B1F24" w:rsidRPr="00903140" w:rsidRDefault="002B1F24" w:rsidP="0098365D">
            <w:r w:rsidRPr="00903140">
              <w:t>Develop* [</w:t>
            </w:r>
            <w:proofErr w:type="spellStart"/>
            <w:r w:rsidRPr="00903140">
              <w:t>tw</w:t>
            </w:r>
            <w:proofErr w:type="spellEnd"/>
            <w:r w:rsidRPr="00903140">
              <w:t xml:space="preserve">]OR </w:t>
            </w:r>
          </w:p>
        </w:tc>
        <w:tc>
          <w:tcPr>
            <w:tcW w:w="1508" w:type="dxa"/>
          </w:tcPr>
          <w:p w14:paraId="0B927DF5" w14:textId="77777777" w:rsidR="002B1F24" w:rsidRPr="00903140" w:rsidRDefault="002B1F24" w:rsidP="0098365D">
            <w:r w:rsidRPr="00903140">
              <w:t>Transfer* [</w:t>
            </w:r>
            <w:proofErr w:type="spellStart"/>
            <w:r w:rsidRPr="00903140">
              <w:t>tw</w:t>
            </w:r>
            <w:proofErr w:type="spellEnd"/>
            <w:r w:rsidRPr="00903140">
              <w:t>]</w:t>
            </w:r>
            <w:r w:rsidRPr="00903140" w:rsidDel="002A3360">
              <w:t xml:space="preserve"> </w:t>
            </w:r>
            <w:r w:rsidRPr="00903140">
              <w:t>* [</w:t>
            </w:r>
            <w:proofErr w:type="spellStart"/>
            <w:r w:rsidRPr="00903140">
              <w:t>tw</w:t>
            </w:r>
            <w:proofErr w:type="spellEnd"/>
            <w:r w:rsidRPr="00903140">
              <w:t>]OR</w:t>
            </w:r>
          </w:p>
          <w:p w14:paraId="0DF6CD30" w14:textId="77777777" w:rsidR="002B1F24" w:rsidRPr="00903140" w:rsidRDefault="002B1F24" w:rsidP="0098365D">
            <w:r w:rsidRPr="00903140">
              <w:t>"Transition of healthcare*" [</w:t>
            </w:r>
            <w:proofErr w:type="spellStart"/>
            <w:r w:rsidRPr="00903140">
              <w:t>tw</w:t>
            </w:r>
            <w:proofErr w:type="spellEnd"/>
            <w:r w:rsidRPr="00903140">
              <w:t>]OR</w:t>
            </w:r>
          </w:p>
          <w:p w14:paraId="502A7238" w14:textId="77777777" w:rsidR="002B1F24" w:rsidRPr="00903140" w:rsidRDefault="002B1F24" w:rsidP="0098365D">
            <w:r w:rsidRPr="00903140">
              <w:t>"Transition* [</w:t>
            </w:r>
            <w:proofErr w:type="spellStart"/>
            <w:r w:rsidRPr="00903140">
              <w:t>tw</w:t>
            </w:r>
            <w:proofErr w:type="spellEnd"/>
            <w:r w:rsidRPr="00903140">
              <w:t>] of health care" OR</w:t>
            </w:r>
          </w:p>
        </w:tc>
        <w:tc>
          <w:tcPr>
            <w:tcW w:w="1432" w:type="dxa"/>
          </w:tcPr>
          <w:p w14:paraId="076CA8A3" w14:textId="77777777" w:rsidR="002B1F24" w:rsidRPr="00903140" w:rsidRDefault="002B1F24" w:rsidP="0098365D">
            <w:r w:rsidRPr="00903140">
              <w:t>"Post hospital*" [</w:t>
            </w:r>
            <w:proofErr w:type="spellStart"/>
            <w:r w:rsidRPr="00903140">
              <w:t>tw</w:t>
            </w:r>
            <w:proofErr w:type="spellEnd"/>
            <w:r w:rsidRPr="00903140">
              <w:t xml:space="preserve">] OR </w:t>
            </w:r>
          </w:p>
          <w:p w14:paraId="6E8E23F8" w14:textId="77777777" w:rsidR="002B1F24" w:rsidRPr="00903140" w:rsidRDefault="002B1F24" w:rsidP="0098365D">
            <w:r w:rsidRPr="00903140">
              <w:t>Posthospital* [</w:t>
            </w:r>
            <w:proofErr w:type="spellStart"/>
            <w:r w:rsidRPr="00903140">
              <w:t>tw</w:t>
            </w:r>
            <w:proofErr w:type="spellEnd"/>
            <w:r w:rsidRPr="00903140">
              <w:t>] OR</w:t>
            </w:r>
          </w:p>
          <w:p w14:paraId="5E06C81E" w14:textId="77777777" w:rsidR="002B1F24" w:rsidRPr="00903140" w:rsidRDefault="002B1F24" w:rsidP="0098365D">
            <w:r w:rsidRPr="00903140">
              <w:t>"Home care *" [</w:t>
            </w:r>
            <w:proofErr w:type="spellStart"/>
            <w:r w:rsidRPr="00903140">
              <w:t>tw</w:t>
            </w:r>
            <w:proofErr w:type="spellEnd"/>
            <w:r w:rsidRPr="00903140">
              <w:t>] OR</w:t>
            </w:r>
          </w:p>
        </w:tc>
        <w:tc>
          <w:tcPr>
            <w:tcW w:w="1710" w:type="dxa"/>
          </w:tcPr>
          <w:p w14:paraId="45381DCF" w14:textId="77777777" w:rsidR="002B1F24" w:rsidRPr="00903140" w:rsidRDefault="002B1F24" w:rsidP="0098365D"/>
        </w:tc>
        <w:tc>
          <w:tcPr>
            <w:tcW w:w="1710" w:type="dxa"/>
          </w:tcPr>
          <w:p w14:paraId="14DC7228" w14:textId="77777777" w:rsidR="002B1F24" w:rsidRPr="00903140" w:rsidRDefault="002B1F24" w:rsidP="0098365D"/>
        </w:tc>
        <w:tc>
          <w:tcPr>
            <w:tcW w:w="1803" w:type="dxa"/>
          </w:tcPr>
          <w:p w14:paraId="681427D8" w14:textId="77777777" w:rsidR="002B1F24" w:rsidRPr="00903140" w:rsidRDefault="002B1F24" w:rsidP="0098365D"/>
        </w:tc>
      </w:tr>
      <w:tr w:rsidR="002B1F24" w:rsidRPr="00903140" w14:paraId="7D0BA44F" w14:textId="77777777" w:rsidTr="0098365D">
        <w:trPr>
          <w:trHeight w:val="163"/>
        </w:trPr>
        <w:tc>
          <w:tcPr>
            <w:tcW w:w="1965" w:type="dxa"/>
            <w:shd w:val="clear" w:color="auto" w:fill="FBD4B4" w:themeFill="accent6" w:themeFillTint="66"/>
          </w:tcPr>
          <w:p w14:paraId="653F5F2B" w14:textId="77777777" w:rsidR="002B1F24" w:rsidRPr="00903140" w:rsidRDefault="002B1F24" w:rsidP="0098365D">
            <w:pPr>
              <w:rPr>
                <w:b/>
                <w:bCs/>
              </w:rPr>
            </w:pPr>
            <w:bookmarkStart w:id="3" w:name="_Hlk65566057"/>
            <w:bookmarkStart w:id="4" w:name="_Hlk65566089"/>
            <w:bookmarkEnd w:id="1"/>
            <w:r w:rsidRPr="00903140">
              <w:rPr>
                <w:b/>
                <w:bCs/>
              </w:rPr>
              <w:lastRenderedPageBreak/>
              <w:t>Controlled vocabulary terms / Subject terms</w:t>
            </w:r>
          </w:p>
          <w:p w14:paraId="4B32D7AD" w14:textId="77777777" w:rsidR="002B1F24" w:rsidRPr="00903140" w:rsidRDefault="002B1F24" w:rsidP="0098365D">
            <w:pPr>
              <w:rPr>
                <w:b/>
                <w:bCs/>
              </w:rPr>
            </w:pPr>
            <w:r w:rsidRPr="00903140">
              <w:rPr>
                <w:b/>
                <w:bCs/>
              </w:rPr>
              <w:t>(</w:t>
            </w:r>
            <w:proofErr w:type="spellStart"/>
            <w:r w:rsidRPr="00903140">
              <w:rPr>
                <w:b/>
                <w:bCs/>
              </w:rPr>
              <w:t>MeSH</w:t>
            </w:r>
            <w:proofErr w:type="spellEnd"/>
            <w:r w:rsidRPr="00903140">
              <w:rPr>
                <w:b/>
                <w:bCs/>
              </w:rPr>
              <w:t xml:space="preserve"> terms, </w:t>
            </w:r>
            <w:proofErr w:type="spellStart"/>
            <w:r w:rsidRPr="00903140">
              <w:rPr>
                <w:b/>
                <w:bCs/>
              </w:rPr>
              <w:t>Emtree</w:t>
            </w:r>
            <w:proofErr w:type="spellEnd"/>
            <w:r w:rsidRPr="00903140">
              <w:rPr>
                <w:b/>
                <w:bCs/>
              </w:rPr>
              <w:t xml:space="preserve"> terms)</w:t>
            </w:r>
          </w:p>
          <w:p w14:paraId="7888E6A1" w14:textId="77777777" w:rsidR="002B1F24" w:rsidRPr="00903140" w:rsidRDefault="002B1F24" w:rsidP="0098365D">
            <w:pPr>
              <w:rPr>
                <w:b/>
                <w:bCs/>
              </w:rPr>
            </w:pPr>
            <w:r w:rsidRPr="00903140">
              <w:rPr>
                <w:b/>
                <w:bCs/>
              </w:rPr>
              <w:t>Consider: explode, major headings, subheadings</w:t>
            </w:r>
          </w:p>
        </w:tc>
        <w:tc>
          <w:tcPr>
            <w:tcW w:w="1964" w:type="dxa"/>
          </w:tcPr>
          <w:p w14:paraId="3704A613" w14:textId="77777777" w:rsidR="002B1F24" w:rsidRPr="00903140" w:rsidRDefault="002B1F24" w:rsidP="0098365D">
            <w:r w:rsidRPr="00903140">
              <w:t>"Models, Nursing"[Mesh]OR "Life Change Events"[Mesh]OR "Culturally Competent Care"[</w:t>
            </w:r>
            <w:proofErr w:type="spellStart"/>
            <w:r w:rsidRPr="00903140">
              <w:t>Majr:NoExp</w:t>
            </w:r>
            <w:proofErr w:type="spellEnd"/>
            <w:r w:rsidRPr="00903140">
              <w:t>]OR "Models, Educational"[Mesh]OR "Person-Centered Psychotherapy"[</w:t>
            </w:r>
            <w:proofErr w:type="spellStart"/>
            <w:r w:rsidRPr="00903140">
              <w:t>Majr</w:t>
            </w:r>
            <w:proofErr w:type="spellEnd"/>
            <w:r w:rsidRPr="00903140">
              <w:t>]OR "Evidence-Based Practice"[</w:t>
            </w:r>
            <w:proofErr w:type="spellStart"/>
            <w:r w:rsidRPr="00903140">
              <w:t>Majr</w:t>
            </w:r>
            <w:proofErr w:type="spellEnd"/>
            <w:r w:rsidRPr="00903140">
              <w:t>]OR "Program Development"[</w:t>
            </w:r>
            <w:proofErr w:type="spellStart"/>
            <w:r w:rsidRPr="00903140">
              <w:t>Majr</w:t>
            </w:r>
            <w:proofErr w:type="spellEnd"/>
            <w:r w:rsidRPr="00903140">
              <w:t>]OR "Program Evaluation"[</w:t>
            </w:r>
            <w:proofErr w:type="spellStart"/>
            <w:r w:rsidRPr="00903140">
              <w:t>Majr</w:t>
            </w:r>
            <w:proofErr w:type="spellEnd"/>
            <w:r w:rsidRPr="00903140">
              <w:t>]OR "Nursing Evaluation Research"[</w:t>
            </w:r>
            <w:proofErr w:type="spellStart"/>
            <w:r w:rsidRPr="00903140">
              <w:t>Majr</w:t>
            </w:r>
            <w:proofErr w:type="spellEnd"/>
            <w:r w:rsidRPr="00903140">
              <w:t>] OR "Preventive Health Services"[</w:t>
            </w:r>
            <w:proofErr w:type="spellStart"/>
            <w:r w:rsidRPr="00903140">
              <w:t>Majr:NoExp</w:t>
            </w:r>
            <w:proofErr w:type="spellEnd"/>
            <w:r w:rsidRPr="00903140">
              <w:t>]OR "Clinical Governance"[</w:t>
            </w:r>
            <w:proofErr w:type="spellStart"/>
            <w:r w:rsidRPr="00903140">
              <w:t>Majr:NoExp</w:t>
            </w:r>
            <w:proofErr w:type="spellEnd"/>
            <w:r w:rsidRPr="00903140">
              <w:t>]OR</w:t>
            </w:r>
          </w:p>
          <w:p w14:paraId="4863FCD8" w14:textId="77777777" w:rsidR="002B1F24" w:rsidRPr="00903140" w:rsidRDefault="002B1F24" w:rsidP="0098365D">
            <w:r w:rsidRPr="00903140">
              <w:t xml:space="preserve">"Community Health </w:t>
            </w:r>
            <w:r w:rsidRPr="00903140">
              <w:lastRenderedPageBreak/>
              <w:t>Planning"[</w:t>
            </w:r>
            <w:proofErr w:type="spellStart"/>
            <w:r w:rsidRPr="00903140">
              <w:t>Majr</w:t>
            </w:r>
            <w:proofErr w:type="spellEnd"/>
            <w:r w:rsidRPr="00903140">
              <w:t>]OR</w:t>
            </w:r>
          </w:p>
          <w:p w14:paraId="3EE7D16C" w14:textId="77777777" w:rsidR="002B1F24" w:rsidRPr="00903140" w:rsidRDefault="002B1F24" w:rsidP="0098365D">
            <w:r w:rsidRPr="00903140">
              <w:t>"Growth and Development"[</w:t>
            </w:r>
            <w:proofErr w:type="spellStart"/>
            <w:r w:rsidRPr="00903140">
              <w:t>Majr:NoExp</w:t>
            </w:r>
            <w:proofErr w:type="spellEnd"/>
            <w:r w:rsidRPr="00903140">
              <w:t>]</w:t>
            </w:r>
          </w:p>
        </w:tc>
        <w:tc>
          <w:tcPr>
            <w:tcW w:w="1508" w:type="dxa"/>
          </w:tcPr>
          <w:p w14:paraId="5E59E5BD" w14:textId="77777777" w:rsidR="002B1F24" w:rsidRPr="00903140" w:rsidRDefault="002B1F24" w:rsidP="0098365D">
            <w:r w:rsidRPr="00903140">
              <w:lastRenderedPageBreak/>
              <w:t>"Patient Transfer"[Mesh]OR</w:t>
            </w:r>
          </w:p>
          <w:p w14:paraId="39CF64C5" w14:textId="77777777" w:rsidR="002B1F24" w:rsidRPr="00903140" w:rsidRDefault="002B1F24" w:rsidP="0098365D">
            <w:r w:rsidRPr="00903140">
              <w:t>"Transitional Care"[Mesh]OR</w:t>
            </w:r>
          </w:p>
          <w:p w14:paraId="64599CA0" w14:textId="77777777" w:rsidR="002B1F24" w:rsidRPr="00903140" w:rsidRDefault="002B1F24" w:rsidP="0098365D">
            <w:r w:rsidRPr="00903140">
              <w:t>"Continuity of Patient Care"[Mesh]OR</w:t>
            </w:r>
          </w:p>
        </w:tc>
        <w:tc>
          <w:tcPr>
            <w:tcW w:w="1432" w:type="dxa"/>
          </w:tcPr>
          <w:p w14:paraId="5CDA95C4" w14:textId="77777777" w:rsidR="002B1F24" w:rsidRPr="00903140" w:rsidRDefault="002B1F24" w:rsidP="0098365D">
            <w:r w:rsidRPr="00903140">
              <w:t xml:space="preserve">"Patient Discharge"[Mesh] OR </w:t>
            </w:r>
          </w:p>
          <w:p w14:paraId="48B072C5" w14:textId="77777777" w:rsidR="002B1F24" w:rsidRPr="00903140" w:rsidRDefault="002B1F24" w:rsidP="0098365D">
            <w:r w:rsidRPr="00903140">
              <w:t>"Patient Discharge Summaries"[Mesh] OR</w:t>
            </w:r>
          </w:p>
          <w:p w14:paraId="342FBEFE" w14:textId="77777777" w:rsidR="002B1F24" w:rsidRPr="00903140" w:rsidRDefault="002B1F24" w:rsidP="0098365D">
            <w:r w:rsidRPr="00903140">
              <w:t xml:space="preserve">"Home Nursing"[Mesh] </w:t>
            </w:r>
          </w:p>
        </w:tc>
        <w:tc>
          <w:tcPr>
            <w:tcW w:w="1710" w:type="dxa"/>
          </w:tcPr>
          <w:p w14:paraId="26BEDE6E" w14:textId="77777777" w:rsidR="002B1F24" w:rsidRPr="00903140" w:rsidRDefault="002B1F24" w:rsidP="0098365D">
            <w:r w:rsidRPr="00903140">
              <w:t>"Systematic Reviews as Topic"[Mesh]OR "Meta-Analysis as Topic"[Mesh] OR "Meta-Analysis" [Publication Type] Or “Systematic Review*”</w:t>
            </w:r>
          </w:p>
        </w:tc>
        <w:tc>
          <w:tcPr>
            <w:tcW w:w="1710" w:type="dxa"/>
          </w:tcPr>
          <w:p w14:paraId="0367F8BB" w14:textId="77777777" w:rsidR="002B1F24" w:rsidRPr="00903140" w:rsidRDefault="002B1F24" w:rsidP="0098365D"/>
        </w:tc>
        <w:tc>
          <w:tcPr>
            <w:tcW w:w="1803" w:type="dxa"/>
          </w:tcPr>
          <w:p w14:paraId="46BDDE72" w14:textId="77777777" w:rsidR="002B1F24" w:rsidRPr="00903140" w:rsidRDefault="002B1F24" w:rsidP="0098365D"/>
        </w:tc>
      </w:tr>
      <w:tr w:rsidR="002B1F24" w:rsidRPr="00903140" w14:paraId="18F149E5" w14:textId="77777777" w:rsidTr="0098365D">
        <w:trPr>
          <w:trHeight w:val="163"/>
        </w:trPr>
        <w:tc>
          <w:tcPr>
            <w:tcW w:w="1965" w:type="dxa"/>
            <w:shd w:val="clear" w:color="auto" w:fill="FBD4B4" w:themeFill="accent6" w:themeFillTint="66"/>
          </w:tcPr>
          <w:p w14:paraId="42AB764A" w14:textId="77777777" w:rsidR="002B1F24" w:rsidRPr="00903140" w:rsidRDefault="002B1F24" w:rsidP="0098365D">
            <w:pPr>
              <w:rPr>
                <w:b/>
                <w:bCs/>
              </w:rPr>
            </w:pPr>
            <w:bookmarkStart w:id="5" w:name="_Hlk60915389"/>
            <w:bookmarkEnd w:id="2"/>
            <w:bookmarkEnd w:id="3"/>
            <w:r w:rsidRPr="00903140">
              <w:rPr>
                <w:b/>
                <w:bCs/>
              </w:rPr>
              <w:t xml:space="preserve">Building block </w:t>
            </w:r>
          </w:p>
        </w:tc>
        <w:tc>
          <w:tcPr>
            <w:tcW w:w="1964" w:type="dxa"/>
          </w:tcPr>
          <w:p w14:paraId="46E5DE02" w14:textId="77777777" w:rsidR="002B1F24" w:rsidRPr="00903140" w:rsidRDefault="002B1F24" w:rsidP="0098365D">
            <w:r w:rsidRPr="00903140">
              <w:t>Model* [</w:t>
            </w:r>
            <w:proofErr w:type="spellStart"/>
            <w:r w:rsidRPr="00903140">
              <w:t>tw</w:t>
            </w:r>
            <w:proofErr w:type="spellEnd"/>
            <w:r w:rsidRPr="00903140">
              <w:t>]OR Intervention* [</w:t>
            </w:r>
            <w:proofErr w:type="spellStart"/>
            <w:r w:rsidRPr="00903140">
              <w:t>tw</w:t>
            </w:r>
            <w:proofErr w:type="spellEnd"/>
            <w:r w:rsidRPr="00903140">
              <w:t xml:space="preserve">]OR </w:t>
            </w:r>
            <w:proofErr w:type="spellStart"/>
            <w:r w:rsidRPr="00903140">
              <w:t>Experi</w:t>
            </w:r>
            <w:proofErr w:type="spellEnd"/>
            <w:r w:rsidRPr="00903140">
              <w:t>*[</w:t>
            </w:r>
            <w:proofErr w:type="spellStart"/>
            <w:r w:rsidRPr="00903140">
              <w:t>tw</w:t>
            </w:r>
            <w:proofErr w:type="spellEnd"/>
            <w:r w:rsidRPr="00903140">
              <w:t>]OR Practice[</w:t>
            </w:r>
            <w:proofErr w:type="spellStart"/>
            <w:r w:rsidRPr="00903140">
              <w:t>tw</w:t>
            </w:r>
            <w:proofErr w:type="spellEnd"/>
            <w:r w:rsidRPr="00903140">
              <w:t xml:space="preserve">]OR </w:t>
            </w:r>
            <w:proofErr w:type="spellStart"/>
            <w:r w:rsidRPr="00903140">
              <w:t>Stratg</w:t>
            </w:r>
            <w:proofErr w:type="spellEnd"/>
            <w:r w:rsidRPr="00903140">
              <w:t>* [</w:t>
            </w:r>
            <w:proofErr w:type="spellStart"/>
            <w:r w:rsidRPr="00903140">
              <w:t>tw</w:t>
            </w:r>
            <w:proofErr w:type="spellEnd"/>
            <w:r w:rsidRPr="00903140">
              <w:t>]OR Approach* [</w:t>
            </w:r>
            <w:proofErr w:type="spellStart"/>
            <w:r w:rsidRPr="00903140">
              <w:t>tw</w:t>
            </w:r>
            <w:proofErr w:type="spellEnd"/>
            <w:r w:rsidRPr="00903140">
              <w:t>]OR Method* [</w:t>
            </w:r>
            <w:proofErr w:type="spellStart"/>
            <w:r w:rsidRPr="00903140">
              <w:t>tw</w:t>
            </w:r>
            <w:proofErr w:type="spellEnd"/>
            <w:r w:rsidRPr="00903140">
              <w:t>]OR Program* [</w:t>
            </w:r>
            <w:proofErr w:type="spellStart"/>
            <w:r w:rsidRPr="00903140">
              <w:t>tw</w:t>
            </w:r>
            <w:proofErr w:type="spellEnd"/>
            <w:r w:rsidRPr="00903140">
              <w:t>]OR Implement* [</w:t>
            </w:r>
            <w:proofErr w:type="spellStart"/>
            <w:r w:rsidRPr="00903140">
              <w:t>tw</w:t>
            </w:r>
            <w:proofErr w:type="spellEnd"/>
            <w:r w:rsidRPr="00903140">
              <w:t>]OR "Models, Nursing"[Mesh]OR "Life Change Events"[Mesh]OR "Culturally Competent Care"[</w:t>
            </w:r>
            <w:proofErr w:type="spellStart"/>
            <w:r w:rsidRPr="00903140">
              <w:t>Majr:NoExp</w:t>
            </w:r>
            <w:proofErr w:type="spellEnd"/>
            <w:r w:rsidRPr="00903140">
              <w:t>]OR "Models, Educational"[Mesh]OR "Person-Centered Psychotherapy"[</w:t>
            </w:r>
            <w:proofErr w:type="spellStart"/>
            <w:r w:rsidRPr="00903140">
              <w:t>Majr</w:t>
            </w:r>
            <w:proofErr w:type="spellEnd"/>
            <w:r w:rsidRPr="00903140">
              <w:t>]OR "Evidence-Based Practice"[</w:t>
            </w:r>
            <w:proofErr w:type="spellStart"/>
            <w:r w:rsidRPr="00903140">
              <w:t>Majr</w:t>
            </w:r>
            <w:proofErr w:type="spellEnd"/>
            <w:r w:rsidRPr="00903140">
              <w:t xml:space="preserve">]OR "Program </w:t>
            </w:r>
            <w:r w:rsidRPr="00903140">
              <w:lastRenderedPageBreak/>
              <w:t>Development"[</w:t>
            </w:r>
            <w:proofErr w:type="spellStart"/>
            <w:r w:rsidRPr="00903140">
              <w:t>Majr</w:t>
            </w:r>
            <w:proofErr w:type="spellEnd"/>
            <w:r w:rsidRPr="00903140">
              <w:t>]OR "Program Evaluation"[</w:t>
            </w:r>
            <w:proofErr w:type="spellStart"/>
            <w:r w:rsidRPr="00903140">
              <w:t>Majr</w:t>
            </w:r>
            <w:proofErr w:type="spellEnd"/>
            <w:r w:rsidRPr="00903140">
              <w:t>]OR "Nursing Evaluation Research"[</w:t>
            </w:r>
            <w:proofErr w:type="spellStart"/>
            <w:r w:rsidRPr="00903140">
              <w:t>Majr</w:t>
            </w:r>
            <w:proofErr w:type="spellEnd"/>
            <w:r w:rsidRPr="00903140">
              <w:t>] OR "Preventive Health Services"[</w:t>
            </w:r>
            <w:proofErr w:type="spellStart"/>
            <w:r w:rsidRPr="00903140">
              <w:t>Majr:NoExp</w:t>
            </w:r>
            <w:proofErr w:type="spellEnd"/>
            <w:r w:rsidRPr="00903140">
              <w:t>]</w:t>
            </w:r>
          </w:p>
          <w:p w14:paraId="7B82C67E" w14:textId="77777777" w:rsidR="002B1F24" w:rsidRPr="00903140" w:rsidRDefault="002B1F24" w:rsidP="0098365D"/>
        </w:tc>
        <w:tc>
          <w:tcPr>
            <w:tcW w:w="1508" w:type="dxa"/>
          </w:tcPr>
          <w:p w14:paraId="6305D2D2" w14:textId="77777777" w:rsidR="002B1F24" w:rsidRPr="00903140" w:rsidRDefault="002B1F24" w:rsidP="0098365D">
            <w:r w:rsidRPr="00903140">
              <w:lastRenderedPageBreak/>
              <w:t>Transition* [</w:t>
            </w:r>
            <w:proofErr w:type="spellStart"/>
            <w:r w:rsidRPr="00903140">
              <w:t>tw</w:t>
            </w:r>
            <w:proofErr w:type="spellEnd"/>
            <w:r w:rsidRPr="00903140">
              <w:t>]OR Transfer* [</w:t>
            </w:r>
            <w:proofErr w:type="spellStart"/>
            <w:r w:rsidRPr="00903140">
              <w:t>tw</w:t>
            </w:r>
            <w:proofErr w:type="spellEnd"/>
            <w:r w:rsidRPr="00903140">
              <w:t>] OR "Healthcare transition" [</w:t>
            </w:r>
            <w:proofErr w:type="spellStart"/>
            <w:r w:rsidRPr="00903140">
              <w:t>tw</w:t>
            </w:r>
            <w:proofErr w:type="spellEnd"/>
            <w:r w:rsidRPr="00903140">
              <w:t>]OR "Transition health care"[</w:t>
            </w:r>
            <w:proofErr w:type="spellStart"/>
            <w:r w:rsidRPr="00903140">
              <w:t>tw</w:t>
            </w:r>
            <w:proofErr w:type="spellEnd"/>
            <w:r w:rsidRPr="00903140">
              <w:t>] OR "Patient Transfer"[Mesh]OR "Transitional Care"[Mesh]OR "Continuity of Patient Care"[Mesh]</w:t>
            </w:r>
          </w:p>
          <w:p w14:paraId="7175B6A6" w14:textId="77777777" w:rsidR="002B1F24" w:rsidRPr="00903140" w:rsidRDefault="002B1F24" w:rsidP="0098365D"/>
        </w:tc>
        <w:tc>
          <w:tcPr>
            <w:tcW w:w="1432" w:type="dxa"/>
          </w:tcPr>
          <w:p w14:paraId="4BED01E1" w14:textId="77777777" w:rsidR="002B1F24" w:rsidRPr="00903140" w:rsidRDefault="002B1F24" w:rsidP="0098365D">
            <w:proofErr w:type="spellStart"/>
            <w:r w:rsidRPr="00903140">
              <w:t>Discharg</w:t>
            </w:r>
            <w:proofErr w:type="spellEnd"/>
            <w:r w:rsidRPr="00903140">
              <w:t>* [</w:t>
            </w:r>
            <w:proofErr w:type="spellStart"/>
            <w:r w:rsidRPr="00903140">
              <w:t>tw</w:t>
            </w:r>
            <w:proofErr w:type="spellEnd"/>
            <w:r w:rsidRPr="00903140">
              <w:t>]OR "Post hospital*" [</w:t>
            </w:r>
            <w:proofErr w:type="spellStart"/>
            <w:r w:rsidRPr="00903140">
              <w:t>tw</w:t>
            </w:r>
            <w:proofErr w:type="spellEnd"/>
            <w:r w:rsidRPr="00903140">
              <w:t>]OR Posthospital* [</w:t>
            </w:r>
            <w:proofErr w:type="spellStart"/>
            <w:r w:rsidRPr="00903140">
              <w:t>tw</w:t>
            </w:r>
            <w:proofErr w:type="spellEnd"/>
            <w:r w:rsidRPr="00903140">
              <w:t>] OR "Home care *" [</w:t>
            </w:r>
            <w:proofErr w:type="spellStart"/>
            <w:r w:rsidRPr="00903140">
              <w:t>tw</w:t>
            </w:r>
            <w:proofErr w:type="spellEnd"/>
            <w:r w:rsidRPr="00903140">
              <w:t>] OR "Patient Discharge"[Mesh] OR "Patient Discharge Summaries"[Mesh] OR "Home Nursing"[Mesh] OR "Discharge document" [</w:t>
            </w:r>
            <w:proofErr w:type="spellStart"/>
            <w:r w:rsidRPr="00903140">
              <w:t>tw</w:t>
            </w:r>
            <w:proofErr w:type="spellEnd"/>
            <w:r w:rsidRPr="00903140">
              <w:t>] OR "Standardized discharge" [</w:t>
            </w:r>
            <w:proofErr w:type="spellStart"/>
            <w:r w:rsidRPr="00903140">
              <w:t>tw</w:t>
            </w:r>
            <w:proofErr w:type="spellEnd"/>
            <w:r w:rsidRPr="00903140">
              <w:t xml:space="preserve">] OR "discharge </w:t>
            </w:r>
            <w:r w:rsidRPr="00903140">
              <w:lastRenderedPageBreak/>
              <w:t>summary" [</w:t>
            </w:r>
            <w:proofErr w:type="spellStart"/>
            <w:r w:rsidRPr="00903140">
              <w:t>tw</w:t>
            </w:r>
            <w:proofErr w:type="spellEnd"/>
            <w:r w:rsidRPr="00903140">
              <w:t>] OR "discharge checklist" [</w:t>
            </w:r>
            <w:proofErr w:type="spellStart"/>
            <w:r w:rsidRPr="00903140">
              <w:t>tw</w:t>
            </w:r>
            <w:proofErr w:type="spellEnd"/>
            <w:r w:rsidRPr="00903140">
              <w:t>] OR "discharge protocol" [</w:t>
            </w:r>
            <w:proofErr w:type="spellStart"/>
            <w:r w:rsidRPr="00903140">
              <w:t>tw</w:t>
            </w:r>
            <w:proofErr w:type="spellEnd"/>
            <w:r w:rsidRPr="00903140">
              <w:t>] OR "care coordination" [</w:t>
            </w:r>
            <w:proofErr w:type="spellStart"/>
            <w:r w:rsidRPr="00903140">
              <w:t>tw</w:t>
            </w:r>
            <w:proofErr w:type="spellEnd"/>
            <w:r w:rsidRPr="00903140">
              <w:t>]OR "care management" [</w:t>
            </w:r>
            <w:proofErr w:type="spellStart"/>
            <w:r w:rsidRPr="00903140">
              <w:t>tw</w:t>
            </w:r>
            <w:proofErr w:type="spellEnd"/>
            <w:r w:rsidRPr="00903140">
              <w:t>] OR "telephone call" [</w:t>
            </w:r>
            <w:proofErr w:type="spellStart"/>
            <w:r w:rsidRPr="00903140">
              <w:t>tw</w:t>
            </w:r>
            <w:proofErr w:type="spellEnd"/>
            <w:r w:rsidRPr="00903140">
              <w:t>] OR "home visit" [</w:t>
            </w:r>
            <w:proofErr w:type="spellStart"/>
            <w:r w:rsidRPr="00903140">
              <w:t>tw</w:t>
            </w:r>
            <w:proofErr w:type="spellEnd"/>
            <w:r w:rsidRPr="00903140">
              <w:t>] OR "patient education" [</w:t>
            </w:r>
            <w:proofErr w:type="spellStart"/>
            <w:r w:rsidRPr="00903140">
              <w:t>tw</w:t>
            </w:r>
            <w:proofErr w:type="spellEnd"/>
            <w:r w:rsidRPr="00903140">
              <w:t>] OR "patient involvement" [</w:t>
            </w:r>
            <w:proofErr w:type="spellStart"/>
            <w:r w:rsidRPr="00903140">
              <w:t>tw</w:t>
            </w:r>
            <w:proofErr w:type="spellEnd"/>
            <w:r w:rsidRPr="00903140">
              <w:t>] OR "patient engagement" [</w:t>
            </w:r>
            <w:proofErr w:type="spellStart"/>
            <w:r w:rsidRPr="00903140">
              <w:t>tw</w:t>
            </w:r>
            <w:proofErr w:type="spellEnd"/>
            <w:r w:rsidRPr="00903140">
              <w:t>] OR "family engagement" [</w:t>
            </w:r>
            <w:proofErr w:type="spellStart"/>
            <w:r w:rsidRPr="00903140">
              <w:t>tw</w:t>
            </w:r>
            <w:proofErr w:type="spellEnd"/>
            <w:r w:rsidRPr="00903140">
              <w:t>] OR "information sharing" [</w:t>
            </w:r>
            <w:proofErr w:type="spellStart"/>
            <w:r w:rsidRPr="00903140">
              <w:t>tw</w:t>
            </w:r>
            <w:proofErr w:type="spellEnd"/>
            <w:r w:rsidRPr="00903140">
              <w:t xml:space="preserve">] OR "patient </w:t>
            </w:r>
            <w:r w:rsidRPr="00903140">
              <w:lastRenderedPageBreak/>
              <w:t>advocate" [</w:t>
            </w:r>
            <w:proofErr w:type="spellStart"/>
            <w:r w:rsidRPr="00903140">
              <w:t>tw</w:t>
            </w:r>
            <w:proofErr w:type="spellEnd"/>
            <w:r w:rsidRPr="00903140">
              <w:t>] OR "family advocate" [</w:t>
            </w:r>
            <w:proofErr w:type="spellStart"/>
            <w:r w:rsidRPr="00903140">
              <w:t>tw</w:t>
            </w:r>
            <w:proofErr w:type="spellEnd"/>
            <w:r w:rsidRPr="00903140">
              <w:t xml:space="preserve">] OR "Patient Discharge Summaries"[Mesh] OR "Disease Management"[Mesh] OR "Case Managers"[Mesh]OR "House Calls"[Mesh]OR "Shared Medical Appointments"[Mesh] OR "Patient Education as Topic"[Mesh] OR "Models, Educational"[Mesh]OR "Patient Participation"[Mesh]OR </w:t>
            </w:r>
            <w:r w:rsidRPr="00903140">
              <w:lastRenderedPageBreak/>
              <w:t>"Interdisciplinary Communication"[Mesh]OR "Patient Care Team"[Mesh] OR "Patient Readmission"[Mesh] OR readmission [</w:t>
            </w:r>
            <w:proofErr w:type="spellStart"/>
            <w:r w:rsidRPr="00903140">
              <w:t>tw</w:t>
            </w:r>
            <w:proofErr w:type="spellEnd"/>
            <w:r w:rsidRPr="00903140">
              <w:t>] or rehospitalization [</w:t>
            </w:r>
            <w:proofErr w:type="spellStart"/>
            <w:r w:rsidRPr="00903140">
              <w:t>tw</w:t>
            </w:r>
            <w:proofErr w:type="spellEnd"/>
            <w:r w:rsidRPr="00903140">
              <w:t>] or readmittance [</w:t>
            </w:r>
            <w:proofErr w:type="spellStart"/>
            <w:r w:rsidRPr="00903140">
              <w:t>tw</w:t>
            </w:r>
            <w:proofErr w:type="spellEnd"/>
            <w:r w:rsidRPr="00903140">
              <w:t>] or re-hospitalization [</w:t>
            </w:r>
            <w:proofErr w:type="spellStart"/>
            <w:r w:rsidRPr="00903140">
              <w:t>tw</w:t>
            </w:r>
            <w:proofErr w:type="spellEnd"/>
            <w:r w:rsidRPr="00903140">
              <w:t>] or re-admittance [</w:t>
            </w:r>
            <w:proofErr w:type="spellStart"/>
            <w:r w:rsidRPr="00903140">
              <w:t>tw</w:t>
            </w:r>
            <w:proofErr w:type="spellEnd"/>
            <w:r w:rsidRPr="00903140">
              <w:t>] or re-admission [</w:t>
            </w:r>
            <w:proofErr w:type="spellStart"/>
            <w:r w:rsidRPr="00903140">
              <w:t>tw</w:t>
            </w:r>
            <w:proofErr w:type="spellEnd"/>
            <w:r w:rsidRPr="00903140">
              <w:t>]</w:t>
            </w:r>
          </w:p>
        </w:tc>
        <w:tc>
          <w:tcPr>
            <w:tcW w:w="1710" w:type="dxa"/>
          </w:tcPr>
          <w:p w14:paraId="5E6DED14" w14:textId="77777777" w:rsidR="002B1F24" w:rsidRPr="00903140" w:rsidRDefault="002B1F24" w:rsidP="0098365D">
            <w:r w:rsidRPr="00903140">
              <w:lastRenderedPageBreak/>
              <w:t>“Systematic Review*” [</w:t>
            </w:r>
            <w:proofErr w:type="spellStart"/>
            <w:r w:rsidRPr="00903140">
              <w:t>tw</w:t>
            </w:r>
            <w:proofErr w:type="spellEnd"/>
            <w:r w:rsidRPr="00903140">
              <w:t>] OR “review*” [</w:t>
            </w:r>
            <w:proofErr w:type="spellStart"/>
            <w:r w:rsidRPr="00903140">
              <w:t>tw</w:t>
            </w:r>
            <w:proofErr w:type="spellEnd"/>
            <w:r w:rsidRPr="00903140">
              <w:t>] OR “Meta analysis” [</w:t>
            </w:r>
            <w:proofErr w:type="spellStart"/>
            <w:r w:rsidRPr="00903140">
              <w:t>tw</w:t>
            </w:r>
            <w:proofErr w:type="spellEnd"/>
            <w:r w:rsidRPr="00903140">
              <w:t xml:space="preserve">] OR "Systematic Review" [Publication Type] OR "Systematic Reviews as Topic"[Mesh]OR "Meta-Analysis as Topic"[Mesh] OR "Meta-Analysis" [Publication Type] Or “Systematic Review*” [title] OR “review*” [title] OR </w:t>
            </w:r>
            <w:r w:rsidRPr="00903140">
              <w:lastRenderedPageBreak/>
              <w:t>“Meta analysis” [title]</w:t>
            </w:r>
          </w:p>
          <w:p w14:paraId="3A2CF806" w14:textId="77777777" w:rsidR="002B1F24" w:rsidRPr="00903140" w:rsidRDefault="002B1F24" w:rsidP="0098365D"/>
        </w:tc>
        <w:tc>
          <w:tcPr>
            <w:tcW w:w="1710" w:type="dxa"/>
          </w:tcPr>
          <w:p w14:paraId="6A33DD43" w14:textId="77777777" w:rsidR="002B1F24" w:rsidRPr="00903140" w:rsidRDefault="002B1F24" w:rsidP="0098365D">
            <w:r w:rsidRPr="00903140">
              <w:lastRenderedPageBreak/>
              <w:t xml:space="preserve">“qualitative” [Title] OR “focus group” [Title] OR “case report” [Title] OR “tooth” [Title] OR “teeth” [Title] OR “dentist” [Title] OR "Equivalence Trial"[Publication Type] OR "Adaptive Clinical Trial"[Publication Type] OR "Clinical Trial"[Publication Type] OR "Randomized Controlled Trial"[Publication Type] OR "clinical trial, phase </w:t>
            </w:r>
            <w:r w:rsidRPr="00903140">
              <w:lastRenderedPageBreak/>
              <w:t>ii"[Publication Type] OR "clinical trial, phase iii"[Publication Type] OR "clinical trial, phase iv"[Publication Type] OR "Pragmatic Clinical Trial"[Publication Type] OR "Controlled Clinical Trial"[Publication Type]</w:t>
            </w:r>
          </w:p>
        </w:tc>
        <w:tc>
          <w:tcPr>
            <w:tcW w:w="1803" w:type="dxa"/>
          </w:tcPr>
          <w:p w14:paraId="62BC406F" w14:textId="77777777" w:rsidR="002B1F24" w:rsidRPr="00903140" w:rsidRDefault="002B1F24" w:rsidP="0098365D">
            <w:r w:rsidRPr="00903140">
              <w:lastRenderedPageBreak/>
              <w:t>"pediatrics"[</w:t>
            </w:r>
            <w:proofErr w:type="spellStart"/>
            <w:r w:rsidRPr="00903140">
              <w:t>MeSH</w:t>
            </w:r>
            <w:proofErr w:type="spellEnd"/>
            <w:r w:rsidRPr="00903140">
              <w:t>] OR "pediatrics"[Title/Abstract] OR "</w:t>
            </w:r>
            <w:proofErr w:type="spellStart"/>
            <w:r w:rsidRPr="00903140">
              <w:t>paediatric</w:t>
            </w:r>
            <w:proofErr w:type="spellEnd"/>
            <w:r w:rsidRPr="00903140">
              <w:t>"[Title/Abstract] OR juvenile [Title/Abstract] OR "child"[</w:t>
            </w:r>
            <w:proofErr w:type="spellStart"/>
            <w:r w:rsidRPr="00903140">
              <w:t>MeSH</w:t>
            </w:r>
            <w:proofErr w:type="spellEnd"/>
            <w:r w:rsidRPr="00903140">
              <w:t>] OR "child"[Title/Abstract] OR "children"[Title/Abstract] OR "infant"[</w:t>
            </w:r>
            <w:proofErr w:type="spellStart"/>
            <w:r w:rsidRPr="00903140">
              <w:t>MeSH</w:t>
            </w:r>
            <w:proofErr w:type="spellEnd"/>
            <w:r w:rsidRPr="00903140">
              <w:t>] OR "infant"[Title/Abstract] OR “infants"[Title/Abstract] OR “toddler"[Title/Abstract]</w:t>
            </w:r>
          </w:p>
          <w:p w14:paraId="6B00CE25" w14:textId="77777777" w:rsidR="002B1F24" w:rsidRPr="00903140" w:rsidRDefault="002B1F24" w:rsidP="0098365D"/>
        </w:tc>
      </w:tr>
      <w:bookmarkEnd w:id="4"/>
      <w:bookmarkEnd w:id="5"/>
      <w:tr w:rsidR="002B1F24" w:rsidRPr="00903140" w14:paraId="1FC320D6" w14:textId="77777777" w:rsidTr="0098365D">
        <w:trPr>
          <w:trHeight w:val="163"/>
        </w:trPr>
        <w:tc>
          <w:tcPr>
            <w:tcW w:w="1965" w:type="dxa"/>
            <w:shd w:val="clear" w:color="auto" w:fill="FBD4B4" w:themeFill="accent6" w:themeFillTint="66"/>
          </w:tcPr>
          <w:p w14:paraId="7BAC91C2" w14:textId="77777777" w:rsidR="002B1F24" w:rsidRPr="00903140" w:rsidRDefault="002B1F24" w:rsidP="0098365D">
            <w:pPr>
              <w:rPr>
                <w:b/>
                <w:bCs/>
              </w:rPr>
            </w:pPr>
            <w:r w:rsidRPr="00903140">
              <w:rPr>
                <w:b/>
                <w:bCs/>
              </w:rPr>
              <w:lastRenderedPageBreak/>
              <w:t xml:space="preserve">Publication period </w:t>
            </w:r>
          </w:p>
        </w:tc>
        <w:tc>
          <w:tcPr>
            <w:tcW w:w="1964" w:type="dxa"/>
          </w:tcPr>
          <w:p w14:paraId="2660A8D4" w14:textId="0F1C838A" w:rsidR="002B1F24" w:rsidRPr="00903140" w:rsidRDefault="002B1F24" w:rsidP="0098365D">
            <w:r w:rsidRPr="00903140">
              <w:t>AND "2000/01/01"[PDAT] : "202</w:t>
            </w:r>
            <w:r w:rsidR="003C1F3D">
              <w:t>1</w:t>
            </w:r>
            <w:r w:rsidRPr="00903140">
              <w:t>/</w:t>
            </w:r>
            <w:r w:rsidR="003C1F3D">
              <w:t>03</w:t>
            </w:r>
            <w:r w:rsidRPr="00903140">
              <w:t>/</w:t>
            </w:r>
            <w:r w:rsidR="003C1F3D">
              <w:t>15</w:t>
            </w:r>
            <w:r w:rsidRPr="00903140">
              <w:t xml:space="preserve">[PDAT] </w:t>
            </w:r>
          </w:p>
        </w:tc>
        <w:tc>
          <w:tcPr>
            <w:tcW w:w="1508" w:type="dxa"/>
          </w:tcPr>
          <w:p w14:paraId="65398F7A" w14:textId="77777777" w:rsidR="002B1F24" w:rsidRPr="00903140" w:rsidRDefault="002B1F24" w:rsidP="0098365D"/>
        </w:tc>
        <w:tc>
          <w:tcPr>
            <w:tcW w:w="1432" w:type="dxa"/>
          </w:tcPr>
          <w:p w14:paraId="6C421994" w14:textId="77777777" w:rsidR="002B1F24" w:rsidRPr="00903140" w:rsidRDefault="002B1F24" w:rsidP="0098365D"/>
        </w:tc>
        <w:tc>
          <w:tcPr>
            <w:tcW w:w="1710" w:type="dxa"/>
          </w:tcPr>
          <w:p w14:paraId="3EDC2FF0" w14:textId="77777777" w:rsidR="002B1F24" w:rsidRPr="00903140" w:rsidRDefault="002B1F24" w:rsidP="0098365D"/>
        </w:tc>
        <w:tc>
          <w:tcPr>
            <w:tcW w:w="1710" w:type="dxa"/>
          </w:tcPr>
          <w:p w14:paraId="2027D6B1" w14:textId="77777777" w:rsidR="002B1F24" w:rsidRPr="00903140" w:rsidRDefault="002B1F24" w:rsidP="0098365D"/>
        </w:tc>
        <w:tc>
          <w:tcPr>
            <w:tcW w:w="1803" w:type="dxa"/>
          </w:tcPr>
          <w:p w14:paraId="3364093C" w14:textId="77777777" w:rsidR="002B1F24" w:rsidRPr="00903140" w:rsidRDefault="002B1F24" w:rsidP="0098365D"/>
        </w:tc>
      </w:tr>
    </w:tbl>
    <w:p w14:paraId="1BCF63A6" w14:textId="77777777" w:rsidR="002B1F24" w:rsidRPr="00903140" w:rsidRDefault="002B1F24" w:rsidP="002B1F24"/>
    <w:p w14:paraId="7E2E89BA" w14:textId="77777777" w:rsidR="002B1F24" w:rsidRPr="00903140" w:rsidRDefault="002B1F24" w:rsidP="002B1F24">
      <w:pPr>
        <w:pStyle w:val="ListParagraph"/>
        <w:numPr>
          <w:ilvl w:val="0"/>
          <w:numId w:val="20"/>
        </w:numPr>
        <w:spacing w:before="0" w:after="160" w:line="259" w:lineRule="auto"/>
        <w:rPr>
          <w:b/>
          <w:bCs/>
        </w:rPr>
      </w:pPr>
      <w:r w:rsidRPr="00903140">
        <w:rPr>
          <w:b/>
          <w:bCs/>
        </w:rPr>
        <w:lastRenderedPageBreak/>
        <w:t>CIHNAL search term</w:t>
      </w:r>
    </w:p>
    <w:p w14:paraId="5A66AE23" w14:textId="77777777" w:rsidR="002B1F24" w:rsidRPr="00903140" w:rsidRDefault="002B1F24" w:rsidP="002B1F24">
      <w:pPr>
        <w:rPr>
          <w:highlight w:val="lightGray"/>
        </w:rPr>
      </w:pPr>
    </w:p>
    <w:tbl>
      <w:tblPr>
        <w:tblStyle w:val="TableGrid"/>
        <w:tblW w:w="13496" w:type="dxa"/>
        <w:tblLayout w:type="fixed"/>
        <w:tblLook w:val="04A0" w:firstRow="1" w:lastRow="0" w:firstColumn="1" w:lastColumn="0" w:noHBand="0" w:noVBand="1"/>
      </w:tblPr>
      <w:tblGrid>
        <w:gridCol w:w="2555"/>
        <w:gridCol w:w="2553"/>
        <w:gridCol w:w="1960"/>
        <w:gridCol w:w="1861"/>
        <w:gridCol w:w="2223"/>
        <w:gridCol w:w="2344"/>
      </w:tblGrid>
      <w:tr w:rsidR="002B1F24" w:rsidRPr="00903140" w14:paraId="004A201B" w14:textId="77777777" w:rsidTr="0098365D">
        <w:trPr>
          <w:trHeight w:val="1018"/>
        </w:trPr>
        <w:tc>
          <w:tcPr>
            <w:tcW w:w="2555" w:type="dxa"/>
          </w:tcPr>
          <w:p w14:paraId="30336170" w14:textId="77777777" w:rsidR="002B1F24" w:rsidRPr="00903140" w:rsidRDefault="002B1F24" w:rsidP="0098365D">
            <w:pPr>
              <w:rPr>
                <w:b/>
                <w:bCs/>
              </w:rPr>
            </w:pPr>
          </w:p>
        </w:tc>
        <w:tc>
          <w:tcPr>
            <w:tcW w:w="2553" w:type="dxa"/>
            <w:shd w:val="clear" w:color="auto" w:fill="E5B8B7" w:themeFill="accent2" w:themeFillTint="66"/>
          </w:tcPr>
          <w:p w14:paraId="3E2DCEAB" w14:textId="77777777" w:rsidR="002B1F24" w:rsidRPr="00903140" w:rsidRDefault="002B1F24" w:rsidP="0098365D">
            <w:pPr>
              <w:rPr>
                <w:b/>
                <w:bCs/>
              </w:rPr>
            </w:pPr>
            <w:r w:rsidRPr="00903140">
              <w:rPr>
                <w:b/>
                <w:bCs/>
              </w:rPr>
              <w:t xml:space="preserve"> Concept 1</w:t>
            </w:r>
          </w:p>
          <w:p w14:paraId="7E5E4CCF" w14:textId="77777777" w:rsidR="002B1F24" w:rsidRPr="00903140" w:rsidRDefault="002B1F24" w:rsidP="0098365D">
            <w:pPr>
              <w:rPr>
                <w:b/>
                <w:bCs/>
              </w:rPr>
            </w:pPr>
            <w:r w:rsidRPr="00903140">
              <w:rPr>
                <w:b/>
                <w:bCs/>
              </w:rPr>
              <w:t>#1</w:t>
            </w:r>
          </w:p>
        </w:tc>
        <w:tc>
          <w:tcPr>
            <w:tcW w:w="1960" w:type="dxa"/>
            <w:shd w:val="clear" w:color="auto" w:fill="E5B8B7" w:themeFill="accent2" w:themeFillTint="66"/>
          </w:tcPr>
          <w:p w14:paraId="02B5A77A" w14:textId="77777777" w:rsidR="002B1F24" w:rsidRPr="00903140" w:rsidRDefault="002B1F24" w:rsidP="0098365D">
            <w:pPr>
              <w:rPr>
                <w:b/>
                <w:bCs/>
              </w:rPr>
            </w:pPr>
            <w:r w:rsidRPr="00903140">
              <w:rPr>
                <w:b/>
                <w:bCs/>
              </w:rPr>
              <w:t xml:space="preserve"> Concept 2</w:t>
            </w:r>
          </w:p>
          <w:p w14:paraId="0DE6939E" w14:textId="77777777" w:rsidR="002B1F24" w:rsidRPr="00903140" w:rsidRDefault="002B1F24" w:rsidP="0098365D">
            <w:pPr>
              <w:rPr>
                <w:b/>
                <w:bCs/>
              </w:rPr>
            </w:pPr>
            <w:r w:rsidRPr="00903140">
              <w:rPr>
                <w:b/>
                <w:bCs/>
              </w:rPr>
              <w:t>#2</w:t>
            </w:r>
          </w:p>
        </w:tc>
        <w:tc>
          <w:tcPr>
            <w:tcW w:w="1861" w:type="dxa"/>
            <w:shd w:val="clear" w:color="auto" w:fill="E5B8B7" w:themeFill="accent2" w:themeFillTint="66"/>
          </w:tcPr>
          <w:p w14:paraId="61B9D2E4" w14:textId="77777777" w:rsidR="002B1F24" w:rsidRPr="00903140" w:rsidRDefault="002B1F24" w:rsidP="0098365D">
            <w:pPr>
              <w:rPr>
                <w:b/>
                <w:bCs/>
              </w:rPr>
            </w:pPr>
            <w:r w:rsidRPr="00903140">
              <w:rPr>
                <w:b/>
                <w:bCs/>
              </w:rPr>
              <w:t>Concept 3</w:t>
            </w:r>
          </w:p>
          <w:p w14:paraId="30DC520A" w14:textId="77777777" w:rsidR="002B1F24" w:rsidRPr="00903140" w:rsidRDefault="002B1F24" w:rsidP="0098365D">
            <w:pPr>
              <w:rPr>
                <w:b/>
                <w:bCs/>
              </w:rPr>
            </w:pPr>
            <w:r w:rsidRPr="00903140">
              <w:rPr>
                <w:b/>
                <w:bCs/>
              </w:rPr>
              <w:t>#3</w:t>
            </w:r>
          </w:p>
        </w:tc>
        <w:tc>
          <w:tcPr>
            <w:tcW w:w="2223" w:type="dxa"/>
            <w:shd w:val="clear" w:color="auto" w:fill="E5B8B7" w:themeFill="accent2" w:themeFillTint="66"/>
          </w:tcPr>
          <w:p w14:paraId="0F4421FA" w14:textId="77777777" w:rsidR="002B1F24" w:rsidRPr="00903140" w:rsidRDefault="002B1F24" w:rsidP="0098365D">
            <w:pPr>
              <w:rPr>
                <w:b/>
                <w:bCs/>
              </w:rPr>
            </w:pPr>
            <w:r w:rsidRPr="00903140">
              <w:rPr>
                <w:b/>
                <w:bCs/>
              </w:rPr>
              <w:t>Concept 4</w:t>
            </w:r>
          </w:p>
          <w:p w14:paraId="43D82D37" w14:textId="77777777" w:rsidR="002B1F24" w:rsidRPr="00903140" w:rsidRDefault="002B1F24" w:rsidP="0098365D">
            <w:pPr>
              <w:rPr>
                <w:b/>
                <w:bCs/>
              </w:rPr>
            </w:pPr>
            <w:r w:rsidRPr="00903140">
              <w:rPr>
                <w:b/>
                <w:bCs/>
              </w:rPr>
              <w:t>#4</w:t>
            </w:r>
          </w:p>
        </w:tc>
        <w:tc>
          <w:tcPr>
            <w:tcW w:w="2344" w:type="dxa"/>
            <w:shd w:val="clear" w:color="auto" w:fill="E5B8B7" w:themeFill="accent2" w:themeFillTint="66"/>
          </w:tcPr>
          <w:p w14:paraId="574B7610" w14:textId="77777777" w:rsidR="002B1F24" w:rsidRPr="00903140" w:rsidRDefault="002B1F24" w:rsidP="0098365D">
            <w:pPr>
              <w:rPr>
                <w:b/>
                <w:bCs/>
              </w:rPr>
            </w:pPr>
            <w:r w:rsidRPr="00903140">
              <w:rPr>
                <w:b/>
                <w:bCs/>
              </w:rPr>
              <w:t xml:space="preserve">Exclusion of children </w:t>
            </w:r>
          </w:p>
          <w:p w14:paraId="04FD30E9" w14:textId="77777777" w:rsidR="002B1F24" w:rsidRPr="00903140" w:rsidRDefault="002B1F24" w:rsidP="0098365D">
            <w:pPr>
              <w:rPr>
                <w:b/>
                <w:bCs/>
              </w:rPr>
            </w:pPr>
            <w:r w:rsidRPr="00903140">
              <w:rPr>
                <w:b/>
                <w:bCs/>
              </w:rPr>
              <w:t>#5</w:t>
            </w:r>
          </w:p>
        </w:tc>
      </w:tr>
      <w:tr w:rsidR="002B1F24" w:rsidRPr="00903140" w14:paraId="51DE7191" w14:textId="77777777" w:rsidTr="0098365D">
        <w:trPr>
          <w:trHeight w:val="1408"/>
        </w:trPr>
        <w:tc>
          <w:tcPr>
            <w:tcW w:w="2555" w:type="dxa"/>
            <w:shd w:val="clear" w:color="auto" w:fill="FBD4B4" w:themeFill="accent6" w:themeFillTint="66"/>
          </w:tcPr>
          <w:p w14:paraId="36BE6DE5" w14:textId="77777777" w:rsidR="002B1F24" w:rsidRPr="00903140" w:rsidRDefault="002B1F24" w:rsidP="0098365D">
            <w:pPr>
              <w:rPr>
                <w:b/>
                <w:bCs/>
              </w:rPr>
            </w:pPr>
            <w:r w:rsidRPr="00903140">
              <w:rPr>
                <w:b/>
                <w:bCs/>
              </w:rPr>
              <w:t>Key concepts</w:t>
            </w:r>
          </w:p>
        </w:tc>
        <w:tc>
          <w:tcPr>
            <w:tcW w:w="2553" w:type="dxa"/>
          </w:tcPr>
          <w:p w14:paraId="428ACBF9" w14:textId="77777777" w:rsidR="002B1F24" w:rsidRPr="00903140" w:rsidRDefault="002B1F24" w:rsidP="0098365D">
            <w:r w:rsidRPr="00903140">
              <w:t>Model</w:t>
            </w:r>
          </w:p>
          <w:p w14:paraId="61BFF941" w14:textId="77777777" w:rsidR="002B1F24" w:rsidRPr="00903140" w:rsidRDefault="002B1F24" w:rsidP="0098365D"/>
        </w:tc>
        <w:tc>
          <w:tcPr>
            <w:tcW w:w="1960" w:type="dxa"/>
          </w:tcPr>
          <w:p w14:paraId="1CCA1EBD" w14:textId="77777777" w:rsidR="002B1F24" w:rsidRPr="00903140" w:rsidRDefault="002B1F24" w:rsidP="0098365D">
            <w:r w:rsidRPr="00903140">
              <w:t>AND Transition* OR</w:t>
            </w:r>
          </w:p>
        </w:tc>
        <w:tc>
          <w:tcPr>
            <w:tcW w:w="1861" w:type="dxa"/>
          </w:tcPr>
          <w:p w14:paraId="1109F043" w14:textId="77777777" w:rsidR="002B1F24" w:rsidRPr="00903140" w:rsidRDefault="002B1F24" w:rsidP="0098365D">
            <w:r w:rsidRPr="00903140">
              <w:t xml:space="preserve">AND </w:t>
            </w:r>
            <w:proofErr w:type="spellStart"/>
            <w:r w:rsidRPr="00903140">
              <w:t>Discharg</w:t>
            </w:r>
            <w:proofErr w:type="spellEnd"/>
            <w:r w:rsidRPr="00903140">
              <w:t>* OR</w:t>
            </w:r>
          </w:p>
        </w:tc>
        <w:tc>
          <w:tcPr>
            <w:tcW w:w="2223" w:type="dxa"/>
          </w:tcPr>
          <w:p w14:paraId="4552E546" w14:textId="77777777" w:rsidR="002B1F24" w:rsidRPr="00903140" w:rsidRDefault="002B1F24" w:rsidP="0098365D">
            <w:r w:rsidRPr="00903140">
              <w:t xml:space="preserve">AND </w:t>
            </w:r>
          </w:p>
          <w:p w14:paraId="18328B58" w14:textId="77777777" w:rsidR="002B1F24" w:rsidRPr="00903140" w:rsidRDefault="002B1F24" w:rsidP="0098365D">
            <w:r w:rsidRPr="00903140">
              <w:t xml:space="preserve">Systematic review or </w:t>
            </w:r>
            <w:proofErr w:type="spellStart"/>
            <w:r w:rsidRPr="00903140">
              <w:t>meta analysis</w:t>
            </w:r>
            <w:proofErr w:type="spellEnd"/>
          </w:p>
        </w:tc>
        <w:tc>
          <w:tcPr>
            <w:tcW w:w="2344" w:type="dxa"/>
          </w:tcPr>
          <w:p w14:paraId="66186B6F" w14:textId="77777777" w:rsidR="002B1F24" w:rsidRPr="00903140" w:rsidRDefault="002B1F24" w:rsidP="0098365D">
            <w:r w:rsidRPr="00903140">
              <w:t>Children</w:t>
            </w:r>
          </w:p>
        </w:tc>
      </w:tr>
      <w:tr w:rsidR="002B1F24" w:rsidRPr="00903140" w14:paraId="43E7EF64" w14:textId="77777777" w:rsidTr="0098365D">
        <w:trPr>
          <w:trHeight w:val="200"/>
        </w:trPr>
        <w:tc>
          <w:tcPr>
            <w:tcW w:w="2555" w:type="dxa"/>
            <w:shd w:val="clear" w:color="auto" w:fill="FBD4B4" w:themeFill="accent6" w:themeFillTint="66"/>
          </w:tcPr>
          <w:p w14:paraId="5DB7A542" w14:textId="77777777" w:rsidR="002B1F24" w:rsidRPr="00903140" w:rsidRDefault="002B1F24" w:rsidP="0098365D">
            <w:pPr>
              <w:rPr>
                <w:b/>
                <w:bCs/>
              </w:rPr>
            </w:pPr>
            <w:r w:rsidRPr="00903140">
              <w:rPr>
                <w:b/>
                <w:bCs/>
              </w:rPr>
              <w:t xml:space="preserve">Building block </w:t>
            </w:r>
          </w:p>
        </w:tc>
        <w:tc>
          <w:tcPr>
            <w:tcW w:w="2553" w:type="dxa"/>
          </w:tcPr>
          <w:p w14:paraId="694BD028" w14:textId="77777777" w:rsidR="002B1F24" w:rsidRPr="00903140" w:rsidRDefault="002B1F24" w:rsidP="0098365D">
            <w:r w:rsidRPr="00903140">
              <w:t xml:space="preserve">(MH "Transtheoretical Stages of Change Model") OR (MH "Models, Theoretical") OR (MH "Models, Structural") OR (MH "Models, Psychological") OR (MH "Nursing Models, Theoretical") OR (MH "King Open Systems Model") OR (MH "Models, Statistical") OR (MH "Marker Nursing Model") OR (MH "Health Belief Model") OR (MH "Orem Self-Care Model") OR "model" OR (MH "Models, </w:t>
            </w:r>
            <w:r w:rsidRPr="00903140">
              <w:lastRenderedPageBreak/>
              <w:t xml:space="preserve">Educational") OR (MH "Theory Construction") OR (MH "Quality Management, Organizational") OR (MH "Early Intervention") OR (MH "Intervention Trials") OR (MH "Nursing Interventions") OR "Intervention" OR (MH "Experimental Studies") OR (MH "Saba Clinical Care Nursing Interventions") OR (MH "Weight Management (Iowa NIC)") OR (MH "Transfer Care (Saba CCC)") OR (MH "Teaching: Procedure-Treatment (Iowa NIC)") OR (MH "Teaching: Prescribed Medication (Iowa NIC)") OR (MH "Teaching: Prescribed Diet (Iowa NIC)") OR (MH "Teaching: Prescribed Activity-Exercise (Iowa NIC)") OR (MH "Teaching: Preoperative (Iowa NIC)") OR (MH "Teaching: Individual </w:t>
            </w:r>
            <w:r w:rsidRPr="00903140">
              <w:lastRenderedPageBreak/>
              <w:t xml:space="preserve">(Iowa NIC)") OR (MH "Teaching: Group (Iowa NIC)") OR (MH "Teaching: Disease Process (Iowa NIC)") OR (MH "Self-Responsibility Facilitation (Iowa NIC)") OR (MH "Self-Esteem Enhancement (Iowa NIC)") OR (MH "Self-Care Component (Saba CCC)") OR (MH "Self-Care Facilitation (Iowa NIC)") OR (MH "Self-Care Assistance: Toileting (Iowa NIC)") OR (MH "Self-Care Assistance: Dressing-Grooming (Iowa NIC)") OR (MH "Self-Care Assistance: Feeding (Iowa NIC)") OR (MH "Self-Care Assistance: Bathing-Hygiene (Iowa NIC)") OR (MH "Self-Care Assistance (Iowa NIC)") OR (MH "Self-Awareness Enhancement (Iowa NIC)") OR (MH "Safety Component (Saba CCC)") OR (MH </w:t>
            </w:r>
            <w:r w:rsidRPr="00903140">
              <w:lastRenderedPageBreak/>
              <w:t xml:space="preserve">"Quality Monitoring (Iowa NIC)") OR (MH "Personal Care (Saba CCC)") OR (MH "Patient Education (Iowa NIC)") OR (MH "Nursing Care Studies") OR (MH "Nursing Care Coordination (Saba CCC)") OR (MH "Nurse Specialist Service (Saba CCC)") OR (MH "Mobility Therapy (Saba CCC)") OR (MH "Mouth Care (Saba CCC)") OR (MH "Meditation (Iowa NIC)") OR (MH "Medication Treatment (Saba CCC)") OR (MH "Medication Side Effects (Saba CCC)") OR (MH "Medication Prescribing (Iowa NIC)") OR (MH "Medication Prefill Preparation (Saba CCC)") OR (MH "Medication Managements (Iowa NIC)") OR (MH "Medication Management (Iowa NIC)") OR (MH </w:t>
            </w:r>
            <w:r w:rsidRPr="00903140">
              <w:lastRenderedPageBreak/>
              <w:t xml:space="preserve">"Medication Component (Saba CCC)") OR (MH "Medication Care (Saba CCC)") OR (MH "Medication Administration: Enteral (Iowa NIC)") OR (MH "Medication Administration (Iowa NIC)") OR (MH "Medication Actions (Saba CCC)") OR (MH "Home Health Aide Service (Saba CCC)") OR (MH "Home Situation Analysis (Saba CCC)") OR (MH "Home Maintenance Assistance (Iowa NIC)") OR (MH "Hospice (Saba CCC)") OR (MH "Hope Instillation (Iowa NIC)") OR (MH "Health System Management (Iowa NIC)") OR (MH "Health System Mediation (Iowa NIC)") OR (MH "Health System Guidance (Iowa NIC)") OR (MH "Health </w:t>
            </w:r>
            <w:r w:rsidRPr="00903140">
              <w:lastRenderedPageBreak/>
              <w:t>System (Iowa NIC)") OR (MH "Fertility Care (Saba CCC)") OR (MH "Family Therapy (Iowa NIC)") OR (MH "Family Support (Iowa NIC)") OR (MH "Family Process Maintenance (Iowa NIC)") OR (MH "Family Process Analysis (Saba CCC)") OR (MH "Evaluation Research") OR (MH "Decision-Making Support (Iowa NIC)") OR (MH "Counseling (Iowa NIC)") OR (MH "Counseling Service (Saba CCC)") OR (MH "Caregiver Support (Iowa NIC)") OR (MH "Activity and Exercise Enhancement (Iowa NIC)") OR (MH "Activity Care (Saba CCC)")</w:t>
            </w:r>
          </w:p>
        </w:tc>
        <w:tc>
          <w:tcPr>
            <w:tcW w:w="1960" w:type="dxa"/>
          </w:tcPr>
          <w:p w14:paraId="1C7D800D" w14:textId="77777777" w:rsidR="002B1F24" w:rsidRPr="00903140" w:rsidRDefault="002B1F24" w:rsidP="0098365D">
            <w:r w:rsidRPr="00903140">
              <w:lastRenderedPageBreak/>
              <w:t xml:space="preserve">( (MH "Nursing Care Coordination (Saba CCC)") OR (MH "Multidisciplinary Care Team") OR (MH "Health Care Costs") OR (MH "Nursing Care Plans, Computerized") OR (MH "Cancer Care Facilities") OR (MH "Age Specific Care") OR (MH "Nursing Care Plans") ) OR ( Transition* OR </w:t>
            </w:r>
            <w:r w:rsidRPr="00903140">
              <w:lastRenderedPageBreak/>
              <w:t>Transfer* OR "Healthcare transition" OR "Transition health care" OR "Patient Transfer" OR "Transitional Care" OR "Continuity of Patient Care" )</w:t>
            </w:r>
          </w:p>
        </w:tc>
        <w:tc>
          <w:tcPr>
            <w:tcW w:w="1861" w:type="dxa"/>
          </w:tcPr>
          <w:p w14:paraId="15A62D52" w14:textId="77777777" w:rsidR="002B1F24" w:rsidRPr="00903140" w:rsidRDefault="002B1F24" w:rsidP="0098365D">
            <w:r w:rsidRPr="00903140">
              <w:lastRenderedPageBreak/>
              <w:t xml:space="preserve">( (MH "Patient Discharge Education") OR (MH "Transfer, Discharge") OR (MH "Early Patient Discharge") OR (MH "Discharge Planning") OR (MH "Patient Discharge Summaries") OR (MH "Patient Discharge") OR (MH "Discharge Planning (Iowa NIC)") OR (MH "Library User </w:t>
            </w:r>
            <w:r w:rsidRPr="00903140">
              <w:lastRenderedPageBreak/>
              <w:t xml:space="preserve">Education") OR (MH "Outcomes of Education") OR "discharge education or discharge instructions or discharge teaching" OR (MH "Models, Educational") OR (MH "Patient Education") OR (MH "Teaching, Guidance, and Counseling (Omaha)") ) OR ( </w:t>
            </w:r>
            <w:proofErr w:type="spellStart"/>
            <w:r w:rsidRPr="00903140">
              <w:t>Discharg</w:t>
            </w:r>
            <w:proofErr w:type="spellEnd"/>
            <w:r w:rsidRPr="00903140">
              <w:t xml:space="preserve">* OR "Post hospital*" OR Posthospital* OR "Home care *" OR "Patient Discharge" OR "Patient Discharge Summaries" OR "Home Nursing" OR “Discharge document” OR “Standardized discharge”  OR “discharge </w:t>
            </w:r>
            <w:r w:rsidRPr="00903140">
              <w:lastRenderedPageBreak/>
              <w:t xml:space="preserve">checklist”  OR “discharge protocol” OR “care coordination” OR “telephone call” OR “home visit” OR “patient education” OR “patient involvement” OR “patient engagement” OR “family engagement” OR “information sharing” OR “patient advocate” OR “family advocate” OR "Patient Discharge Summaries" OR "Nursing, Team" OR "House Calls" OR "Comprehensive Health Care" OR "Shared Medical Appointments"  OR "Patient Education as </w:t>
            </w:r>
            <w:r w:rsidRPr="00903140">
              <w:lastRenderedPageBreak/>
              <w:t>Topic"[Mesh] OR "Models, Educational" OR "</w:t>
            </w:r>
            <w:proofErr w:type="spellStart"/>
            <w:r w:rsidRPr="00903140">
              <w:t>Self Care</w:t>
            </w:r>
            <w:proofErr w:type="spellEnd"/>
            <w:r w:rsidRPr="00903140">
              <w:t>" OR "Patient Participation" OR "Interdisciplinary Communication" OR "Patient Care Team" ) OR "readmission or rehospitalization or readmittance or re-hospitalization or re-admittance or re-admission" OR (MH "Readmission")</w:t>
            </w:r>
          </w:p>
          <w:p w14:paraId="232557EA" w14:textId="77777777" w:rsidR="002B1F24" w:rsidRPr="00903140" w:rsidRDefault="002B1F24" w:rsidP="0098365D"/>
        </w:tc>
        <w:tc>
          <w:tcPr>
            <w:tcW w:w="2223" w:type="dxa"/>
          </w:tcPr>
          <w:p w14:paraId="6AAA7D87" w14:textId="77777777" w:rsidR="002B1F24" w:rsidRPr="00903140" w:rsidRDefault="002B1F24" w:rsidP="0098365D">
            <w:r w:rsidRPr="00903140">
              <w:lastRenderedPageBreak/>
              <w:t>( (MM "Systematic Review") OR (MM "Scoping Review") ) OR (MH "Meta Analysis") OR ( “Systematic Review*” OR “review*” OR “Meta analysis” )</w:t>
            </w:r>
          </w:p>
        </w:tc>
        <w:tc>
          <w:tcPr>
            <w:tcW w:w="2344" w:type="dxa"/>
          </w:tcPr>
          <w:p w14:paraId="299E95DC" w14:textId="77777777" w:rsidR="002B1F24" w:rsidRPr="00903140" w:rsidRDefault="002B1F24" w:rsidP="0098365D">
            <w:r w:rsidRPr="00903140">
              <w:t xml:space="preserve">pediatric* OR </w:t>
            </w:r>
            <w:proofErr w:type="spellStart"/>
            <w:r w:rsidRPr="00903140">
              <w:t>paediatric</w:t>
            </w:r>
            <w:proofErr w:type="spellEnd"/>
            <w:r w:rsidRPr="00903140">
              <w:t xml:space="preserve">* OR juvenile OR child OR infant OR infant OR toddler </w:t>
            </w:r>
          </w:p>
        </w:tc>
      </w:tr>
      <w:tr w:rsidR="002B1F24" w:rsidRPr="00903140" w14:paraId="6DEC2F10" w14:textId="77777777" w:rsidTr="0098365D">
        <w:trPr>
          <w:trHeight w:val="200"/>
        </w:trPr>
        <w:tc>
          <w:tcPr>
            <w:tcW w:w="2555" w:type="dxa"/>
            <w:shd w:val="clear" w:color="auto" w:fill="FBD4B4" w:themeFill="accent6" w:themeFillTint="66"/>
          </w:tcPr>
          <w:p w14:paraId="33D79A55" w14:textId="77777777" w:rsidR="002B1F24" w:rsidRPr="00903140" w:rsidRDefault="002B1F24" w:rsidP="0098365D">
            <w:pPr>
              <w:rPr>
                <w:b/>
                <w:bCs/>
              </w:rPr>
            </w:pPr>
            <w:r w:rsidRPr="00903140">
              <w:rPr>
                <w:b/>
                <w:bCs/>
              </w:rPr>
              <w:lastRenderedPageBreak/>
              <w:t xml:space="preserve">Restriction of Publication period </w:t>
            </w:r>
          </w:p>
        </w:tc>
        <w:tc>
          <w:tcPr>
            <w:tcW w:w="2553" w:type="dxa"/>
          </w:tcPr>
          <w:p w14:paraId="714881E6" w14:textId="71AFB38A" w:rsidR="002B1F24" w:rsidRPr="00903140" w:rsidRDefault="002B1F24" w:rsidP="0098365D">
            <w:r w:rsidRPr="00903140">
              <w:t>AND "2000/01/01"[PDAT] : "202</w:t>
            </w:r>
            <w:r w:rsidR="005A2C18">
              <w:t>1</w:t>
            </w:r>
            <w:r w:rsidRPr="00903140">
              <w:t>/</w:t>
            </w:r>
            <w:r w:rsidR="005A2C18">
              <w:t>03</w:t>
            </w:r>
            <w:r w:rsidRPr="00903140">
              <w:t>/</w:t>
            </w:r>
            <w:r w:rsidR="005A2C18">
              <w:t>15</w:t>
            </w:r>
            <w:r w:rsidRPr="00903140">
              <w:t xml:space="preserve">[PDAT] </w:t>
            </w:r>
          </w:p>
        </w:tc>
        <w:tc>
          <w:tcPr>
            <w:tcW w:w="1960" w:type="dxa"/>
          </w:tcPr>
          <w:p w14:paraId="05AC384A" w14:textId="77777777" w:rsidR="002B1F24" w:rsidRPr="00903140" w:rsidRDefault="002B1F24" w:rsidP="0098365D"/>
        </w:tc>
        <w:tc>
          <w:tcPr>
            <w:tcW w:w="1861" w:type="dxa"/>
          </w:tcPr>
          <w:p w14:paraId="3AF8195E" w14:textId="77777777" w:rsidR="002B1F24" w:rsidRPr="00903140" w:rsidRDefault="002B1F24" w:rsidP="0098365D"/>
        </w:tc>
        <w:tc>
          <w:tcPr>
            <w:tcW w:w="2223" w:type="dxa"/>
          </w:tcPr>
          <w:p w14:paraId="5AF2049D" w14:textId="77777777" w:rsidR="002B1F24" w:rsidRPr="00903140" w:rsidRDefault="002B1F24" w:rsidP="0098365D"/>
        </w:tc>
        <w:tc>
          <w:tcPr>
            <w:tcW w:w="2344" w:type="dxa"/>
          </w:tcPr>
          <w:p w14:paraId="11A7D03B" w14:textId="77777777" w:rsidR="002B1F24" w:rsidRPr="00903140" w:rsidRDefault="002B1F24" w:rsidP="0098365D"/>
        </w:tc>
      </w:tr>
    </w:tbl>
    <w:p w14:paraId="18D66B88" w14:textId="77777777" w:rsidR="002B1F24" w:rsidRPr="00903140" w:rsidRDefault="002B1F24" w:rsidP="002B1F24"/>
    <w:p w14:paraId="74E7F77A" w14:textId="77777777" w:rsidR="002B1F24" w:rsidRPr="00903140" w:rsidRDefault="002B1F24" w:rsidP="002B1F24"/>
    <w:p w14:paraId="020DF092" w14:textId="77777777" w:rsidR="002B1F24" w:rsidRPr="00903140" w:rsidRDefault="002B1F24" w:rsidP="002B1F24">
      <w:pPr>
        <w:pStyle w:val="ListParagraph"/>
        <w:numPr>
          <w:ilvl w:val="0"/>
          <w:numId w:val="20"/>
        </w:numPr>
        <w:spacing w:before="0" w:after="160" w:line="259" w:lineRule="auto"/>
        <w:rPr>
          <w:b/>
          <w:bCs/>
        </w:rPr>
      </w:pPr>
      <w:r w:rsidRPr="00903140">
        <w:rPr>
          <w:b/>
          <w:bCs/>
        </w:rPr>
        <w:t>Cochrane search term</w:t>
      </w:r>
    </w:p>
    <w:p w14:paraId="6BD2BE38" w14:textId="77777777" w:rsidR="002B1F24" w:rsidRPr="00903140" w:rsidRDefault="002B1F24" w:rsidP="002B1F24"/>
    <w:p w14:paraId="0ED8587E" w14:textId="77777777" w:rsidR="002B1F24" w:rsidRPr="00903140" w:rsidRDefault="002B1F24" w:rsidP="002B1F24">
      <w:r w:rsidRPr="00903140">
        <w:t xml:space="preserve">#1 OR #2 OR #3 OR #4 </w:t>
      </w:r>
    </w:p>
    <w:p w14:paraId="1CC7A4C7" w14:textId="77777777" w:rsidR="002B1F24" w:rsidRPr="00903140" w:rsidRDefault="002B1F24" w:rsidP="002B1F24">
      <w:r w:rsidRPr="00903140">
        <w:t xml:space="preserve">#1: </w:t>
      </w:r>
      <w:proofErr w:type="spellStart"/>
      <w:r w:rsidRPr="00903140">
        <w:t>MeSH</w:t>
      </w:r>
      <w:proofErr w:type="spellEnd"/>
      <w:r w:rsidRPr="00903140">
        <w:t xml:space="preserve"> descriptor: [Transitional Care] explode all trees</w:t>
      </w:r>
    </w:p>
    <w:p w14:paraId="32093951" w14:textId="77777777" w:rsidR="002B1F24" w:rsidRPr="00903140" w:rsidRDefault="002B1F24" w:rsidP="002B1F24">
      <w:r w:rsidRPr="00903140">
        <w:t xml:space="preserve">#2: </w:t>
      </w:r>
      <w:proofErr w:type="spellStart"/>
      <w:r w:rsidRPr="00903140">
        <w:t>MeSH</w:t>
      </w:r>
      <w:proofErr w:type="spellEnd"/>
      <w:r w:rsidRPr="00903140">
        <w:t xml:space="preserve"> descriptor: [Patient Discharge] explode all trees</w:t>
      </w:r>
    </w:p>
    <w:p w14:paraId="26E895CB" w14:textId="77777777" w:rsidR="002B1F24" w:rsidRPr="00903140" w:rsidRDefault="002B1F24" w:rsidP="002B1F24">
      <w:r w:rsidRPr="00903140">
        <w:t xml:space="preserve">#3: </w:t>
      </w:r>
      <w:proofErr w:type="spellStart"/>
      <w:r w:rsidRPr="00903140">
        <w:t>MeSH</w:t>
      </w:r>
      <w:proofErr w:type="spellEnd"/>
      <w:r w:rsidRPr="00903140">
        <w:t xml:space="preserve"> descriptor: [Patient readmissions] explode all trees</w:t>
      </w:r>
    </w:p>
    <w:p w14:paraId="43C75D85" w14:textId="77777777" w:rsidR="002B1F24" w:rsidRPr="00903140" w:rsidRDefault="002B1F24" w:rsidP="002B1F24">
      <w:r w:rsidRPr="00903140">
        <w:t xml:space="preserve">#4: </w:t>
      </w:r>
      <w:proofErr w:type="spellStart"/>
      <w:r w:rsidRPr="00903140">
        <w:t>MeSH</w:t>
      </w:r>
      <w:proofErr w:type="spellEnd"/>
      <w:r w:rsidRPr="00903140">
        <w:t xml:space="preserve"> descriptor: [Medical Reconciliation] explode all trees</w:t>
      </w:r>
    </w:p>
    <w:p w14:paraId="525B89D0" w14:textId="77777777" w:rsidR="002B1F24" w:rsidRPr="00903140" w:rsidRDefault="002B1F24" w:rsidP="002B1F24"/>
    <w:p w14:paraId="1CC2C9E1" w14:textId="77777777" w:rsidR="002B1F24" w:rsidRPr="00903140" w:rsidRDefault="002B1F24" w:rsidP="002B1F24"/>
    <w:p w14:paraId="77C783FE" w14:textId="77777777" w:rsidR="002B1F24" w:rsidRPr="00903140" w:rsidRDefault="002B1F24" w:rsidP="002B1F24"/>
    <w:p w14:paraId="3C1F9D83" w14:textId="77777777" w:rsidR="002B1F24" w:rsidRPr="00903140" w:rsidRDefault="002B1F24" w:rsidP="002B1F24">
      <w:r w:rsidRPr="00903140">
        <w:rPr>
          <w:noProof/>
        </w:rPr>
        <mc:AlternateContent>
          <mc:Choice Requires="wps">
            <w:drawing>
              <wp:inline distT="0" distB="0" distL="0" distR="0" wp14:anchorId="74CAD9F1" wp14:editId="2517F9CC">
                <wp:extent cx="304800" cy="304800"/>
                <wp:effectExtent l="0" t="0" r="0" b="0"/>
                <wp:docPr id="2" name="Rectangle 2" descr="Untitled"/>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B23C04E" id="Rectangle 2" o:spid="_x0000_s1026" alt="Untitled"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" filled="f" stroked="f">
                <o:lock v:ext="edit" aspectratio="t"/>
                <w10:anchorlock/>
              </v:rect>
            </w:pict>
          </mc:Fallback>
        </mc:AlternateContent>
      </w:r>
    </w:p>
    <w:p w14:paraId="23EA7658" w14:textId="77777777" w:rsidR="002B1F24" w:rsidRPr="00903140" w:rsidRDefault="002B1F24" w:rsidP="002B1F24"/>
    <w:p w14:paraId="58F1AED1" w14:textId="77777777" w:rsidR="00DE23E8" w:rsidRPr="001549D3" w:rsidRDefault="00DE23E8" w:rsidP="00654E8F">
      <w:pPr>
        <w:spacing w:before="240"/>
      </w:pPr>
    </w:p>
    <w:sectPr w:rsidR="00DE23E8" w:rsidRPr="001549D3" w:rsidSect="002B1F24">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23B719" w14:textId="77777777" w:rsidR="0003742F" w:rsidRDefault="0003742F" w:rsidP="00117666">
      <w:pPr>
        <w:spacing w:after="0"/>
      </w:pPr>
      <w:r>
        <w:separator/>
      </w:r>
    </w:p>
  </w:endnote>
  <w:endnote w:type="continuationSeparator" w:id="0">
    <w:p w14:paraId="1A7DB4FE" w14:textId="77777777" w:rsidR="0003742F" w:rsidRDefault="0003742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7830B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830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830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7830B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830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830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58F449" w14:textId="77777777" w:rsidR="0003742F" w:rsidRDefault="0003742F" w:rsidP="00117666">
      <w:pPr>
        <w:spacing w:after="0"/>
      </w:pPr>
      <w:r>
        <w:separator/>
      </w:r>
    </w:p>
  </w:footnote>
  <w:footnote w:type="continuationSeparator" w:id="0">
    <w:p w14:paraId="5ACCE218" w14:textId="77777777" w:rsidR="0003742F" w:rsidRDefault="0003742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7830B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7830B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2751C72"/>
    <w:multiLevelType w:val="hybridMultilevel"/>
    <w:tmpl w:val="FC76C6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107799545">
    <w:abstractNumId w:val="0"/>
  </w:num>
  <w:num w:numId="2" w16cid:durableId="1945991369">
    <w:abstractNumId w:val="5"/>
  </w:num>
  <w:num w:numId="3" w16cid:durableId="1440101111">
    <w:abstractNumId w:val="1"/>
  </w:num>
  <w:num w:numId="4" w16cid:durableId="900167420">
    <w:abstractNumId w:val="6"/>
  </w:num>
  <w:num w:numId="5" w16cid:durableId="154502315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31574723">
    <w:abstractNumId w:val="3"/>
  </w:num>
  <w:num w:numId="7" w16cid:durableId="1269267857">
    <w:abstractNumId w:val="7"/>
  </w:num>
  <w:num w:numId="8" w16cid:durableId="343020291">
    <w:abstractNumId w:val="7"/>
  </w:num>
  <w:num w:numId="9" w16cid:durableId="777257670">
    <w:abstractNumId w:val="7"/>
  </w:num>
  <w:num w:numId="10" w16cid:durableId="1414475697">
    <w:abstractNumId w:val="7"/>
  </w:num>
  <w:num w:numId="11" w16cid:durableId="1753165765">
    <w:abstractNumId w:val="7"/>
  </w:num>
  <w:num w:numId="12" w16cid:durableId="1243493622">
    <w:abstractNumId w:val="7"/>
  </w:num>
  <w:num w:numId="13" w16cid:durableId="1052967353">
    <w:abstractNumId w:val="3"/>
  </w:num>
  <w:num w:numId="14" w16cid:durableId="1650356350">
    <w:abstractNumId w:val="2"/>
  </w:num>
  <w:num w:numId="15" w16cid:durableId="1209679505">
    <w:abstractNumId w:val="2"/>
  </w:num>
  <w:num w:numId="16" w16cid:durableId="932280510">
    <w:abstractNumId w:val="2"/>
  </w:num>
  <w:num w:numId="17" w16cid:durableId="1456212866">
    <w:abstractNumId w:val="2"/>
  </w:num>
  <w:num w:numId="18" w16cid:durableId="1427993216">
    <w:abstractNumId w:val="2"/>
  </w:num>
  <w:num w:numId="19" w16cid:durableId="53747248">
    <w:abstractNumId w:val="2"/>
  </w:num>
  <w:num w:numId="20" w16cid:durableId="199433597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3742F"/>
    <w:rsid w:val="00052A14"/>
    <w:rsid w:val="00077D53"/>
    <w:rsid w:val="000D33C7"/>
    <w:rsid w:val="00105FD9"/>
    <w:rsid w:val="00117666"/>
    <w:rsid w:val="001549D3"/>
    <w:rsid w:val="00160065"/>
    <w:rsid w:val="00177D84"/>
    <w:rsid w:val="00267D18"/>
    <w:rsid w:val="002868E2"/>
    <w:rsid w:val="002869C3"/>
    <w:rsid w:val="002936E4"/>
    <w:rsid w:val="002B1F24"/>
    <w:rsid w:val="002B4A57"/>
    <w:rsid w:val="002C74CA"/>
    <w:rsid w:val="003544FB"/>
    <w:rsid w:val="003C1F3D"/>
    <w:rsid w:val="003D2F2D"/>
    <w:rsid w:val="00401590"/>
    <w:rsid w:val="00447801"/>
    <w:rsid w:val="00452E9C"/>
    <w:rsid w:val="004735C8"/>
    <w:rsid w:val="004961FF"/>
    <w:rsid w:val="004D7F60"/>
    <w:rsid w:val="00517A89"/>
    <w:rsid w:val="005250F2"/>
    <w:rsid w:val="00593EEA"/>
    <w:rsid w:val="005A2C18"/>
    <w:rsid w:val="005A5EEE"/>
    <w:rsid w:val="006375C7"/>
    <w:rsid w:val="00654E8F"/>
    <w:rsid w:val="00660D05"/>
    <w:rsid w:val="006820B1"/>
    <w:rsid w:val="006B7D14"/>
    <w:rsid w:val="00701727"/>
    <w:rsid w:val="0070566C"/>
    <w:rsid w:val="00714C50"/>
    <w:rsid w:val="00725A7D"/>
    <w:rsid w:val="007501BE"/>
    <w:rsid w:val="007830B0"/>
    <w:rsid w:val="00790BB3"/>
    <w:rsid w:val="007C206C"/>
    <w:rsid w:val="007E40F3"/>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66BE8"/>
    <w:rsid w:val="00BE41DC"/>
    <w:rsid w:val="00BF5817"/>
    <w:rsid w:val="00C52A7B"/>
    <w:rsid w:val="00C56BAF"/>
    <w:rsid w:val="00C679AA"/>
    <w:rsid w:val="00C75972"/>
    <w:rsid w:val="00CB6BEA"/>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0736570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00305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asma.mohamedsharif@unilu.ch"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E9E9C3-E1C5-4383-B0E9-98D7A6B858A6}">
  <ds:schemaRefs>
    <ds:schemaRef ds:uri="http://schemas.openxmlformats.org/officeDocument/2006/bibliography"/>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4</Pages>
  <Words>1674</Words>
  <Characters>954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ontiers</cp:lastModifiedBy>
  <cp:revision>14</cp:revision>
  <cp:lastPrinted>2013-10-03T12:51:00Z</cp:lastPrinted>
  <dcterms:created xsi:type="dcterms:W3CDTF">2022-11-17T16:58:00Z</dcterms:created>
  <dcterms:modified xsi:type="dcterms:W3CDTF">2023-11-27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d1ac6ff0522bba4a0aa216f3ff81580a74e1aaa6bcfdc2edfded84d59fbc40ac</vt:lpwstr>
  </property>
</Properties>
</file>